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BB0A31" w14:textId="77777777" w:rsidR="00000000" w:rsidRDefault="00B11BEF">
      <w:pPr>
        <w:widowControl w:val="0"/>
        <w:autoSpaceDE w:val="0"/>
        <w:autoSpaceDN w:val="0"/>
        <w:adjustRightInd w:val="0"/>
        <w:spacing w:line="360" w:lineRule="atLeast"/>
        <w:rPr>
          <w:rFonts w:ascii="Times" w:hAnsi="Times" w:cs="Times"/>
          <w:color w:val="000000"/>
        </w:rPr>
      </w:pPr>
      <w:bookmarkStart w:id="0" w:name="_GoBack"/>
      <w:bookmarkEnd w:id="0"/>
      <w:r>
        <w:rPr>
          <w:rFonts w:ascii="Arial" w:hAnsi="Arial" w:cs="Arial"/>
          <w:b/>
          <w:bCs/>
          <w:color w:val="000000"/>
          <w:sz w:val="32"/>
          <w:szCs w:val="32"/>
        </w:rPr>
        <w:t>S3 Table-</w:t>
      </w:r>
      <w:r>
        <w:rPr>
          <w:rFonts w:ascii="Arial" w:hAnsi="Arial" w:cs="Arial"/>
          <w:color w:val="000000"/>
          <w:sz w:val="32"/>
          <w:szCs w:val="32"/>
        </w:rPr>
        <w:t>Alignment of ITS1 and ITS2 regions of close related Ustilaginomycetes Fungi:</w:t>
      </w:r>
      <w:r>
        <w:rPr>
          <w:rFonts w:ascii="Times" w:hAnsi="Times" w:cs="Times"/>
          <w:color w:val="000000"/>
        </w:rPr>
        <w:t xml:space="preserve"> </w:t>
      </w:r>
    </w:p>
    <w:p w14:paraId="1582AF74" w14:textId="77777777" w:rsidR="00000000" w:rsidRDefault="00B11BEF">
      <w:pPr>
        <w:widowControl w:val="0"/>
        <w:autoSpaceDE w:val="0"/>
        <w:autoSpaceDN w:val="0"/>
        <w:adjustRightInd w:val="0"/>
        <w:spacing w:line="360" w:lineRule="atLeast"/>
        <w:rPr>
          <w:rFonts w:ascii="Courier" w:hAnsi="Courier" w:cs="Courier"/>
          <w:kern w:val="1"/>
        </w:rPr>
      </w:pPr>
      <w:r>
        <w:rPr>
          <w:rFonts w:ascii="Arial" w:hAnsi="Arial" w:cs="Arial"/>
          <w:b/>
          <w:bCs/>
          <w:color w:val="000000"/>
          <w:sz w:val="32"/>
          <w:szCs w:val="32"/>
        </w:rPr>
        <w:t xml:space="preserve"> </w:t>
      </w:r>
      <w:r>
        <w:rPr>
          <w:rFonts w:ascii="Courier" w:hAnsi="Courier" w:cs="Courier"/>
          <w:kern w:val="1"/>
        </w:rPr>
        <w:t>CLUSTAL multiple sequence alignment</w:t>
      </w:r>
    </w:p>
    <w:p w14:paraId="5191AAB7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</w:p>
    <w:p w14:paraId="5C4F0373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</w:p>
    <w:p w14:paraId="5E442BDE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45336_Moesziomyces_aphidis                   AGGTGTGGCTCGCACCTGTCTAACTAAA-TCGAGCTACCACATTTT----AACACGGTTG</w:t>
      </w:r>
    </w:p>
    <w:p w14:paraId="7853BC5C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EU427309_Sporisorium_scitamineum                 AGGTGTGGCTCGCACCTGTCTAACTAAACT-GGGCTACC--TATTT---CAACACGGTTG</w:t>
      </w:r>
    </w:p>
    <w:p w14:paraId="3F6E1806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F135432_Sporisorium_reilianum                   AGGTGCGGCCCGCACCTGTCCAACTAAACTAGGGCTACT--TTTTT---CAACACGGTTG</w:t>
      </w:r>
    </w:p>
    <w:p w14:paraId="7D9C68BB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 xml:space="preserve">NR_119765_Sporisorium_spinulosum    </w:t>
      </w:r>
      <w:r>
        <w:rPr>
          <w:rFonts w:ascii="Courier" w:hAnsi="Courier" w:cs="Courier"/>
          <w:kern w:val="1"/>
        </w:rPr>
        <w:t xml:space="preserve">             AGGTGCGGCCCGCACCTGTCCAACTAAACTAGGGCTACC--TTTTT---CAACACGGTTG</w:t>
      </w:r>
    </w:p>
    <w:p w14:paraId="746AC3DE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740059_Sporisorium_manilense                   AGGTGTGGCCCGCACCTGTCCAACTAAACTAGGGCTACC-TTTTTT---CAACACGGTTG</w:t>
      </w:r>
    </w:p>
    <w:p w14:paraId="3EE91841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345004_Ustilago_maydis                         AGGTGTGGCTCGCACCTGTCCAA</w:t>
      </w:r>
      <w:r>
        <w:rPr>
          <w:rFonts w:ascii="Courier" w:hAnsi="Courier" w:cs="Courier"/>
          <w:kern w:val="1"/>
        </w:rPr>
        <w:t>CTAAACCTGAGCTACC-TTTTTTATATAACACGGTTG</w:t>
      </w:r>
    </w:p>
    <w:p w14:paraId="0F545227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KF737866-Kalmanozyma_brasiliensis                AGGTGTGGCTCGCACCTGTCCAACTAAACTTGAGCTACC---ATTT---GAACACGGTTG</w:t>
      </w:r>
    </w:p>
    <w:p w14:paraId="30E06228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31991_Anthracocystis_themedae-arguentis      AGGTGTGGCTCGCACCTGTCTAACTAAACTTGAGCTACC--TTTTT---CAACACGGTT</w:t>
      </w:r>
      <w:r>
        <w:rPr>
          <w:rFonts w:ascii="Courier" w:hAnsi="Courier" w:cs="Courier"/>
          <w:kern w:val="1"/>
        </w:rPr>
        <w:t>G</w:t>
      </w:r>
    </w:p>
    <w:p w14:paraId="2B227704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344969_Anthracocystis_tumefaciens              AGGTGTGGCTCGCACCTGTCTAACTAAACTTGAGCTACCTTTTTTT---CAACACGGTTG</w:t>
      </w:r>
    </w:p>
    <w:p w14:paraId="643CB02A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345010_Ustilago_turcomanica                    AGGTGTGGCTCGCACCTGTCCAACTAAACTTGAGCTACC-TTTTTT---CAACACGGTTG</w:t>
      </w:r>
    </w:p>
    <w:p w14:paraId="073F21B0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 xml:space="preserve">LT558136_Ustilago_bromivora       </w:t>
      </w:r>
      <w:r>
        <w:rPr>
          <w:rFonts w:ascii="Courier" w:hAnsi="Courier" w:cs="Courier"/>
          <w:kern w:val="1"/>
        </w:rPr>
        <w:t xml:space="preserve">               AGGTGTGGCTCGCACCTGTCCAACTAAACTTGAGCTACC-TTTTTT---CAACACGGTTG</w:t>
      </w:r>
    </w:p>
    <w:p w14:paraId="1BFC1C08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F135424_Ustilago_tritici                        AGGTGTGGCTCGCACCTGTCCAACTAAACTTGAGCTACC-TTTTTT---CAACACGGTTG</w:t>
      </w:r>
    </w:p>
    <w:p w14:paraId="31CC1023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31997_Ustilago_hordei                        AGGTGTGGCTCGCACCTGTCC</w:t>
      </w:r>
      <w:r>
        <w:rPr>
          <w:rFonts w:ascii="Courier" w:hAnsi="Courier" w:cs="Courier"/>
          <w:kern w:val="1"/>
        </w:rPr>
        <w:t>AACTAAACTTGAGCTACC--TTTTT---CAACACGGTTG</w:t>
      </w:r>
    </w:p>
    <w:p w14:paraId="7C93CF26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F135430_Ustilago_nuda                           AGGTGTGGCTCGCACCTGTCCAACTAAACTTGAGCTACC--TTTTT---CAACACGGTTG</w:t>
      </w:r>
    </w:p>
    <w:p w14:paraId="4D7EED19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740062_Ustilago_avenae                         AGGTGTGGCTCGCACCTGTCCAACTAAACTTGAGCTACC--TTTTT---CAACACGG</w:t>
      </w:r>
      <w:r>
        <w:rPr>
          <w:rFonts w:ascii="Courier" w:hAnsi="Courier" w:cs="Courier"/>
          <w:kern w:val="1"/>
        </w:rPr>
        <w:t>TTG</w:t>
      </w:r>
    </w:p>
    <w:p w14:paraId="195AC182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KF922222_Ustilago_sp._SMN03                      AGGTGTGGCTCGCACCTGTCTAACTAAACTTGAGCTACC-TTTTTT---CAACACGGTTG</w:t>
      </w:r>
    </w:p>
    <w:p w14:paraId="49BE6182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KP834590_Ustilago_cynodontis                     AGGTGTGGCTCGCACCTGTCTAACTAAACTTGAGCTACCATTTTTT---CAACACGGTTG</w:t>
      </w:r>
    </w:p>
    <w:p w14:paraId="27AF846E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 xml:space="preserve">KY105788_Ustilago_shanxiensis   </w:t>
      </w:r>
      <w:r>
        <w:rPr>
          <w:rFonts w:ascii="Courier" w:hAnsi="Courier" w:cs="Courier"/>
          <w:kern w:val="1"/>
        </w:rPr>
        <w:t xml:space="preserve">                 AGGTGTGGCTCGCACCTGTCCAACTAAACTTGAGCTACC-TTTTTT---CAACACGGTTG</w:t>
      </w:r>
    </w:p>
    <w:p w14:paraId="13783F63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32053_Ustilago_nunavutica                    AGGTGTGGCTCGCACCTGTCTAACTAAACTTGAGCTACC-TTTTTT---CAACACGGTTG</w:t>
      </w:r>
    </w:p>
    <w:p w14:paraId="07248120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740065_Ustilago_calamagrostidis                AGGTGTGGCTCGCACCTGT</w:t>
      </w:r>
      <w:r>
        <w:rPr>
          <w:rFonts w:ascii="Courier" w:hAnsi="Courier" w:cs="Courier"/>
          <w:kern w:val="1"/>
        </w:rPr>
        <w:t>CTAACTAAACTTGAGCTACC-TTTTTT---CAACACGGTTG</w:t>
      </w:r>
    </w:p>
    <w:p w14:paraId="1E7A5908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SFP                                              AGGTGTGGCTCGCACCTGTCTAACTAAAATTGAGCTACC--AATTT---CAACACGGTTG</w:t>
      </w:r>
    </w:p>
    <w:p w14:paraId="56B6486B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FTC                                              AGGTGTGGCTCGCACCTGTCTAACTAAAATTGAGCTACC--AATTT---CAACACGGTTG</w:t>
      </w:r>
    </w:p>
    <w:p w14:paraId="2A0519C6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740061_Ustilago_austro-africana                AGGTGTGGCTCGCACCTGTCTAACTAAACTTGAGCTACC--TTTTT---CAACACGGTTG</w:t>
      </w:r>
    </w:p>
    <w:p w14:paraId="20BA7FCC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 xml:space="preserve">NR_137546_Pseudozyma_hubeiensis     </w:t>
      </w:r>
      <w:r>
        <w:rPr>
          <w:rFonts w:ascii="Courier" w:hAnsi="Courier" w:cs="Courier"/>
          <w:kern w:val="1"/>
        </w:rPr>
        <w:t xml:space="preserve">             AGGTGTGGCTCGCACCTGTCCAACTAAACTTGAGCTACC-TTTTTT---ATACACGGTTG</w:t>
      </w:r>
    </w:p>
    <w:p w14:paraId="2DC577CC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GQ167046_Ustilago_esculenta                      AGGTGTGGCTCGCACCTGTCTAAATAAACTTGAGCTACC-CAATTT---CAACACGGTTG</w:t>
      </w:r>
    </w:p>
    <w:p w14:paraId="0B9199EA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740169__Ustilago_davisii                       AGGTGTGGCTCGCACCTGTCTAA</w:t>
      </w:r>
      <w:r>
        <w:rPr>
          <w:rFonts w:ascii="Courier" w:hAnsi="Courier" w:cs="Courier"/>
          <w:kern w:val="1"/>
        </w:rPr>
        <w:t>CTAAACTTGAGCTACC-CAATTT---CAACACGGTTG</w:t>
      </w:r>
    </w:p>
    <w:p w14:paraId="6BCA6073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KF381026__Ustilago_filiformis                    AGGTGTGGCTCGCACCTGTCTAACTAAACTTGAGCTACC-CAATTT---CAACACGGTTG</w:t>
      </w:r>
    </w:p>
    <w:p w14:paraId="4DE30FB1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 xml:space="preserve">                                                 ***** *** ********** ** ****   * *****     ***     ********</w:t>
      </w:r>
      <w:r>
        <w:rPr>
          <w:rFonts w:ascii="Courier" w:hAnsi="Courier" w:cs="Courier"/>
          <w:kern w:val="1"/>
        </w:rPr>
        <w:t>*</w:t>
      </w:r>
    </w:p>
    <w:p w14:paraId="1ADDD324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</w:p>
    <w:p w14:paraId="4AF9DDC0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45336_Moesziomyces_aphidis                   CATCGGTT-GG------CTGTCAAACAGTGCG-----CGCGGCGATTTATTTCGCCTCCC</w:t>
      </w:r>
    </w:p>
    <w:p w14:paraId="6EBCE823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EU427309_Sporisorium_scitamineum                 CATCGGTTGGG-----TCTGCCAAACAGTG-------CACGAAAGTACCTGT--------</w:t>
      </w:r>
    </w:p>
    <w:p w14:paraId="60227B4D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 xml:space="preserve">AF135432_Sporisorium_reilianum   </w:t>
      </w:r>
      <w:r>
        <w:rPr>
          <w:rFonts w:ascii="Courier" w:hAnsi="Courier" w:cs="Courier"/>
          <w:kern w:val="1"/>
        </w:rPr>
        <w:t xml:space="preserve">                CATCGGTTGGG----TTGGGTCGAGCGAGTTTTCGGACTCGT------------------</w:t>
      </w:r>
    </w:p>
    <w:p w14:paraId="25E12B17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19765_Sporisorium_spinulosum                 CATCGGTTGGG-----TTTGTCGAGCGA--------------------------------</w:t>
      </w:r>
    </w:p>
    <w:p w14:paraId="4A3EDD55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740059_Sporisorium_manilense                   CATCGGTTGGG---TCTTTG</w:t>
      </w:r>
      <w:r>
        <w:rPr>
          <w:rFonts w:ascii="Courier" w:hAnsi="Courier" w:cs="Courier"/>
          <w:kern w:val="1"/>
        </w:rPr>
        <w:t>TCGAGCTGTGCGTGAG-CGCAGCGA---------------</w:t>
      </w:r>
    </w:p>
    <w:p w14:paraId="68BDE6C2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345004_Ustilago_maydis                         CATCGGTC-GG-----TCTGTCGAAACCAGTAGCGCTCATAGCGAGCAGCGTCTGG----</w:t>
      </w:r>
    </w:p>
    <w:p w14:paraId="584A9B5C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lastRenderedPageBreak/>
        <w:t>KF737866-Kalmanozyma_brasiliensis                CATCGGTTCGGAGAGAGATGTCCATTAGCGCGAGCTAGGCGGACGTGACCTCTT--</w:t>
      </w:r>
      <w:r>
        <w:rPr>
          <w:rFonts w:ascii="Courier" w:hAnsi="Courier" w:cs="Courier"/>
          <w:kern w:val="1"/>
        </w:rPr>
        <w:t>----</w:t>
      </w:r>
    </w:p>
    <w:p w14:paraId="4136EE11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31991_Anthracocystis_themedae-arguentis      CATCGGTAGAG-------TGGCGAACG-------------------------------CG</w:t>
      </w:r>
    </w:p>
    <w:p w14:paraId="7357CD40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344969_Anthracocystis_tumefaciens              CATCGG-------------GTTGAGCGGTGAG----------------------------</w:t>
      </w:r>
    </w:p>
    <w:p w14:paraId="0A6A109B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 xml:space="preserve">AY345010_Ustilago_turcomanica  </w:t>
      </w:r>
      <w:r>
        <w:rPr>
          <w:rFonts w:ascii="Courier" w:hAnsi="Courier" w:cs="Courier"/>
          <w:kern w:val="1"/>
        </w:rPr>
        <w:t xml:space="preserve">                  CATCGGTC-GG-----CCTGTC-ACCAGTGCGACG--CAAGGAGAAAATCCTTGCGTCTG</w:t>
      </w:r>
    </w:p>
    <w:p w14:paraId="220BC3A2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LT558136_Ustilago_bromivora                      CATCGGTC-GG-----CCTGTCAAACAGTGCGACG--CAAGGAGAAAATCCTCGCGTCTG</w:t>
      </w:r>
    </w:p>
    <w:p w14:paraId="385CCF9B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F135424_Ustilago_tritici                        CATCGGTC-GG-----CC</w:t>
      </w:r>
      <w:r>
        <w:rPr>
          <w:rFonts w:ascii="Courier" w:hAnsi="Courier" w:cs="Courier"/>
          <w:kern w:val="1"/>
        </w:rPr>
        <w:t>TGTCAAACAGTGCGACG--CAAGGAGAAAATCCTCGCGTCTG</w:t>
      </w:r>
    </w:p>
    <w:p w14:paraId="5B953829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31997_Ustilago_hordei                        CATCGGTC-GG-----CCTGTCAAACAGTGCGACG--CAAGGAGAAAATCCTCGCGTCTG</w:t>
      </w:r>
    </w:p>
    <w:p w14:paraId="06986858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F135430_Ustilago_nuda                           CATCGGTC-GG-----CCTGTCAAACAGCGCGACG--CAAGGAGAAAATCCTCG</w:t>
      </w:r>
      <w:r>
        <w:rPr>
          <w:rFonts w:ascii="Courier" w:hAnsi="Courier" w:cs="Courier"/>
          <w:kern w:val="1"/>
        </w:rPr>
        <w:t>CGTCTG</w:t>
      </w:r>
    </w:p>
    <w:p w14:paraId="1FE7BD94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740062_Ustilago_avenae                         CATCGGTC-GG-----CCTGTCAAACAGCGCGACG--CAAGGAGAAAATCCTCGCGTCTG</w:t>
      </w:r>
    </w:p>
    <w:p w14:paraId="1860A6CB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KF922222_Ustilago_sp._SMN03                      CATCGGTT-GG-----CCTGTCAAACAGTGCGGCGGTCGCGAAATTGATTTT----TCGC</w:t>
      </w:r>
    </w:p>
    <w:p w14:paraId="4EEB6CEC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 xml:space="preserve">KP834590_Ustilago_cynodontis </w:t>
      </w:r>
      <w:r>
        <w:rPr>
          <w:rFonts w:ascii="Courier" w:hAnsi="Courier" w:cs="Courier"/>
          <w:kern w:val="1"/>
        </w:rPr>
        <w:t xml:space="preserve">                    CATCGGTT-GG-----CCTGTCAATTAGTGCGGCGG-CGCGAATTTACTTTGCACCTGC-</w:t>
      </w:r>
    </w:p>
    <w:p w14:paraId="38BE75E6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KY105788_Ustilago_shanxiensis                    CATCGGTT-GG-----CCTGTCAAACAGTGCGGCGG-CGGAAATATTTTTTCTTTTTTCG</w:t>
      </w:r>
    </w:p>
    <w:p w14:paraId="7DBDBC10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32053_Ustilago_nunavutica                    CATCGGTT-GG-----CCTGTCAAACAGTGTG------GCGGCGTGAATTTTCACGTCTG</w:t>
      </w:r>
    </w:p>
    <w:p w14:paraId="72E4A4E6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740065_Ustilago_calamagrostidis                CATCGGTT-GG-----CCTGTCAAACAGTGCG------GCGGCGTGAATTTTCACGTCTG</w:t>
      </w:r>
    </w:p>
    <w:p w14:paraId="48970BC2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 xml:space="preserve">SFP                                 </w:t>
      </w:r>
      <w:r>
        <w:rPr>
          <w:rFonts w:ascii="Courier" w:hAnsi="Courier" w:cs="Courier"/>
          <w:kern w:val="1"/>
        </w:rPr>
        <w:t xml:space="preserve">             CATCGGTT-GG-----CCTGTCAAACAGTG-------CGCGGCG--------CGCTTCGG</w:t>
      </w:r>
    </w:p>
    <w:p w14:paraId="65AAE339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FTC                                              CATCGGTT-GG-----CCTGTCAAACAGTG-------CGCGGCG--------CGCTTCGG</w:t>
      </w:r>
    </w:p>
    <w:p w14:paraId="67DBE210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740061_Ustilago_austro-africana                CATCGGTTGGG-----CCTGTCA</w:t>
      </w:r>
      <w:r>
        <w:rPr>
          <w:rFonts w:ascii="Courier" w:hAnsi="Courier" w:cs="Courier"/>
          <w:kern w:val="1"/>
        </w:rPr>
        <w:t>AGCGGCGTCGCT----------TTTTTTTTGAGCACG</w:t>
      </w:r>
    </w:p>
    <w:p w14:paraId="797C7047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37546_Pseudozyma_hubeiensis                  CATCGGTC-GG-----CCTGTCCAACAGTGCG-----CGCGAAATTTATTTTC-------</w:t>
      </w:r>
    </w:p>
    <w:p w14:paraId="35EC4649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GQ167046_Ustilago_esculenta                      CATCGGTT-AG------CTGTCAGACAGCGCG-----GACAGAGATTTTTTTTTTTTCT</w:t>
      </w:r>
      <w:r>
        <w:rPr>
          <w:rFonts w:ascii="Courier" w:hAnsi="Courier" w:cs="Courier"/>
          <w:kern w:val="1"/>
        </w:rPr>
        <w:t>C</w:t>
      </w:r>
    </w:p>
    <w:p w14:paraId="445126FA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740169__Ustilago_davisii                       CATCGGTT-GG------CTGTCAAACAGTGC------CTCGGCGC---------------</w:t>
      </w:r>
    </w:p>
    <w:p w14:paraId="78511118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KF381026__Ustilago_filiformis                    CATCGGTT-GG------CTGTCAAACAGTGC------CTCGGCGC---------------</w:t>
      </w:r>
    </w:p>
    <w:p w14:paraId="5909C279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 xml:space="preserve">                                  </w:t>
      </w:r>
      <w:r>
        <w:rPr>
          <w:rFonts w:ascii="Courier" w:hAnsi="Courier" w:cs="Courier"/>
          <w:kern w:val="1"/>
        </w:rPr>
        <w:t xml:space="preserve">               ******             *                                        </w:t>
      </w:r>
    </w:p>
    <w:p w14:paraId="6676866E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</w:p>
    <w:p w14:paraId="6C100812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45336_Moesziomyces_aphidis                   CGCGCATTGCCGAGACGG----T-CGACA-TTTACCAA---AAACACTGTT-GATACCAT</w:t>
      </w:r>
    </w:p>
    <w:p w14:paraId="3E1279C6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EU427309_Sporisorium_scitamineum                 -------------GGAGGCA</w:t>
      </w:r>
      <w:r>
        <w:rPr>
          <w:rFonts w:ascii="Courier" w:hAnsi="Courier" w:cs="Courier"/>
          <w:kern w:val="1"/>
        </w:rPr>
        <w:t>GCC-CGATAATCTACCA----AAACACTTTT-GATGATCT</w:t>
      </w:r>
    </w:p>
    <w:p w14:paraId="65D675AC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F135432_Sporisorium_reilianum                   -------------GAGGCCGGCC-TGACAACTTAACA----AAACACTTTT-GATGATCT</w:t>
      </w:r>
    </w:p>
    <w:p w14:paraId="6F6D3208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19765_Sporisorium_spinulosum                 -GTTCTATACTTGCAAGGCGGCC-TGACAAATTATACCAAAAAACACTTTT-GATG</w:t>
      </w:r>
      <w:r>
        <w:rPr>
          <w:rFonts w:ascii="Courier" w:hAnsi="Courier" w:cs="Courier"/>
          <w:kern w:val="1"/>
        </w:rPr>
        <w:t>ATCT</w:t>
      </w:r>
    </w:p>
    <w:p w14:paraId="4B2541FC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740059_Sporisorium_manilense                   -------------GGCGGGGGCC-TGACACAACACC-----AAACACTTTT-GATGATCT</w:t>
      </w:r>
    </w:p>
    <w:p w14:paraId="6F613BBB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345004_Ustilago_maydis                         -----------GGAAAGACGGGT-CGGCGCTTCT-TAC---CAACACTTTT-GAACA-CT</w:t>
      </w:r>
    </w:p>
    <w:p w14:paraId="003D7750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KF737866-Kalmanozyma_brasiliens</w:t>
      </w:r>
      <w:r>
        <w:rPr>
          <w:rFonts w:ascii="Courier" w:hAnsi="Courier" w:cs="Courier"/>
          <w:kern w:val="1"/>
        </w:rPr>
        <w:t>is                ----------------------C-GGACACTTTA-CAC---AAACACTTTT-GATGATCT</w:t>
      </w:r>
    </w:p>
    <w:p w14:paraId="5116EDA3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31991_Anthracocystis_themedae-arguentis      CGTTCTTTGACGTGAGCTCGCCCTCTACACTTTA-CAC---AAACACTTTT-GATCTTCT</w:t>
      </w:r>
    </w:p>
    <w:p w14:paraId="77A75B2F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344969_Anthracocystis_tumefaciens              CGTTCTCGGACGTGAAGC</w:t>
      </w:r>
      <w:r>
        <w:rPr>
          <w:rFonts w:ascii="Courier" w:hAnsi="Courier" w:cs="Courier"/>
          <w:kern w:val="1"/>
        </w:rPr>
        <w:t>CC--T-CAACACTTTA-CAC---AAACACTTTT-GATTCTCT</w:t>
      </w:r>
    </w:p>
    <w:p w14:paraId="6A62018C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345010_Ustilago_turcomanica                    C----------TGGGCGACGGAC-GGACAATTTTATT----TAACACTTTTGGATGATCT</w:t>
      </w:r>
    </w:p>
    <w:p w14:paraId="4CE25238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LT558136_Ustilago_bromivora                      C----------TGGGCGACGGAC-GGACAATTTTATT----TAACACTTTTGGA</w:t>
      </w:r>
      <w:r>
        <w:rPr>
          <w:rFonts w:ascii="Courier" w:hAnsi="Courier" w:cs="Courier"/>
          <w:kern w:val="1"/>
        </w:rPr>
        <w:t>TGATCT</w:t>
      </w:r>
    </w:p>
    <w:p w14:paraId="2178F993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F135424_Ustilago_tritici                        C----------TGGGCGACGGAC-GGACAATTTTATT----TAACACTTTTGGATGATCT</w:t>
      </w:r>
    </w:p>
    <w:p w14:paraId="390B3DF7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31997_Ustilago_hordei                        C----------TGGGCGACGGAC-AGACAATTTTATT----GAACACTTTTTGATGATCT</w:t>
      </w:r>
    </w:p>
    <w:p w14:paraId="7F550418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 xml:space="preserve">AF135430_Ustilago_nuda       </w:t>
      </w:r>
      <w:r>
        <w:rPr>
          <w:rFonts w:ascii="Courier" w:hAnsi="Courier" w:cs="Courier"/>
          <w:kern w:val="1"/>
        </w:rPr>
        <w:t xml:space="preserve">                    C----------TGGGCGACGGAC-AGACAATTTTATT----GAACACTTTTTGATGATCT</w:t>
      </w:r>
    </w:p>
    <w:p w14:paraId="7B8B04FA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740062_Ustilago_avenae                         C----------TGGGCGACGGAC-AGACAATTTTATT----GAACACTTTTTGATGATCT</w:t>
      </w:r>
    </w:p>
    <w:p w14:paraId="1F4AD931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 xml:space="preserve">KF922222_Ustilago_sp._SMN03          </w:t>
      </w:r>
      <w:r>
        <w:rPr>
          <w:rFonts w:ascii="Courier" w:hAnsi="Courier" w:cs="Courier"/>
          <w:kern w:val="1"/>
        </w:rPr>
        <w:t xml:space="preserve">            AGCTGCCCAACTCGGCGACGGAC-CGACACTTTTTACC---AAACACTTTT-GATGATCT</w:t>
      </w:r>
    </w:p>
    <w:p w14:paraId="157AF5B5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KP834590_Ustilago_cynodontis                     ------CAAGCTAGGCGACGGAC-CGACGCCTTACTTT---AAACACTTTT-GATGATCT</w:t>
      </w:r>
    </w:p>
    <w:p w14:paraId="2930F07B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KY105788_Ustilago_shanxiensis                    CTTTGCCAAATTGGGCGACGGAC-</w:t>
      </w:r>
      <w:r>
        <w:rPr>
          <w:rFonts w:ascii="Courier" w:hAnsi="Courier" w:cs="Courier"/>
          <w:kern w:val="1"/>
        </w:rPr>
        <w:t>CGACACTTAAT------CAACACTTTT-GATGATCT</w:t>
      </w:r>
    </w:p>
    <w:p w14:paraId="55865C59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32053_Ustilago_nunavutica                    CT----TTGGCTGGGCGACGGAC-CGACACTTAAT------CAACACTTTT-GATGATCT</w:t>
      </w:r>
    </w:p>
    <w:p w14:paraId="1E91AEFB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740065_Ustilago_calamagrostidis                CT----TTGGCTGGGCGACGGAC-CGACACTTAAT------CAACACTTTT-GATGATCT</w:t>
      </w:r>
    </w:p>
    <w:p w14:paraId="55F29532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SFP                                              CGCTCCGCTTCTGGGCGACGGCT--GACACATTATT-----AAACACTTTT-GATGATTT</w:t>
      </w:r>
    </w:p>
    <w:p w14:paraId="565279FA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FTC                                              CGCTCCGCTTCTGGGCGACGGCT--GACACATTATT-----AAACACTTTT-GATGATTT</w:t>
      </w:r>
    </w:p>
    <w:p w14:paraId="351E4B5B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 xml:space="preserve">AY740061_Ustilago_austro-africana  </w:t>
      </w:r>
      <w:r>
        <w:rPr>
          <w:rFonts w:ascii="Courier" w:hAnsi="Courier" w:cs="Courier"/>
          <w:kern w:val="1"/>
        </w:rPr>
        <w:t xml:space="preserve">              C----------TGGGAGACGGTCTCGACACTTTA-CAC---AAACACTTTT-GATGATCT</w:t>
      </w:r>
    </w:p>
    <w:p w14:paraId="663DAC3C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37546_Pseudozyma_hubeiensis                  --CGCCGCGCTGAGCAGACGGGT-CGGCACTTTA-CAC---AGACACTTTT-GATAATCT</w:t>
      </w:r>
    </w:p>
    <w:p w14:paraId="67057341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GQ167046_Ustilago_esculenta                      TGCTCGCTGCTGGGAAGGCGG-</w:t>
      </w:r>
      <w:r>
        <w:rPr>
          <w:rFonts w:ascii="Courier" w:hAnsi="Courier" w:cs="Courier"/>
          <w:kern w:val="1"/>
        </w:rPr>
        <w:t>T-CGACACAATA-CAC---AAACACTTTT-GATGATCT</w:t>
      </w:r>
    </w:p>
    <w:p w14:paraId="57236F4F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740169__Ustilago_davisii                       -----------TGGGAGGCGG-T-CGACACACAA-CAC---AAACACTTTT-GATGATCT</w:t>
      </w:r>
    </w:p>
    <w:p w14:paraId="05721CB8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KF381026__Ustilago_filiformis                    -----------TGGGAGGCGG-T-CGACACACAA-CAC---AAACACTTTT-GATGAT</w:t>
      </w:r>
      <w:r>
        <w:rPr>
          <w:rFonts w:ascii="Courier" w:hAnsi="Courier" w:cs="Courier"/>
          <w:kern w:val="1"/>
        </w:rPr>
        <w:t>CT</w:t>
      </w:r>
    </w:p>
    <w:p w14:paraId="05C46B5B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 xml:space="preserve">                                                                                            ***** ** **     *</w:t>
      </w:r>
    </w:p>
    <w:p w14:paraId="5B57317D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</w:p>
    <w:p w14:paraId="3B12616D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45336_Moesziomyces_aphidis                   AGG-ATTTGAACG----TAGATGA---------------AACTCGACTGGTAATGCGGTC</w:t>
      </w:r>
    </w:p>
    <w:p w14:paraId="4B306458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EU427309_Sporisorium_scitamineum</w:t>
      </w:r>
      <w:r>
        <w:rPr>
          <w:rFonts w:ascii="Courier" w:hAnsi="Courier" w:cs="Courier"/>
          <w:kern w:val="1"/>
        </w:rPr>
        <w:t xml:space="preserve">                 AGG-ATTTGAAAG----TATTTAACATTT--------TA----CGACTGGTAATGCGGTC</w:t>
      </w:r>
    </w:p>
    <w:p w14:paraId="1A866454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F135432_Sporisorium_reilianum                   AGGAATTTTGA------AAGTCTATCTTT-----------GAACGGCTGGTAATGCGGTC</w:t>
      </w:r>
    </w:p>
    <w:p w14:paraId="30C3B49F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19765_Sporisorium_spinulosum                 AGGATTTTGAAAG----TA</w:t>
      </w:r>
      <w:r>
        <w:rPr>
          <w:rFonts w:ascii="Courier" w:hAnsi="Courier" w:cs="Courier"/>
          <w:kern w:val="1"/>
        </w:rPr>
        <w:t>TTTAACATTT------------TACGGCTGGTAATGCGGTC</w:t>
      </w:r>
    </w:p>
    <w:p w14:paraId="5EF503E3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740059_Sporisorium_manilense                   AGGATTTTGA-------AAGTTTACCTTT-----------TTACGGCTGGTAATGCGGTC</w:t>
      </w:r>
    </w:p>
    <w:p w14:paraId="78A30A48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345004_Ustilago_maydis                         AGG-ATTGGAAGGACAAAAA-TCATTTTTTTGAT-GATGGAAGCGACTGGTAATG</w:t>
      </w:r>
      <w:r>
        <w:rPr>
          <w:rFonts w:ascii="Courier" w:hAnsi="Courier" w:cs="Courier"/>
          <w:kern w:val="1"/>
        </w:rPr>
        <w:t>CGGTC</w:t>
      </w:r>
    </w:p>
    <w:p w14:paraId="21CE5ECC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KF737866-Kalmanozyma_brasiliensis                AGG-ATTTGAACG----AAGTTCAT-TTT---ATTGATGGAACCGACTGGTAATGCGGTC</w:t>
      </w:r>
    </w:p>
    <w:p w14:paraId="05178EA8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31991_Anthracocystis_themedae-arguentis      AGG-ATTTGAATG---ACAATTTAT-------------------GACTGGTAATTCGGTC</w:t>
      </w:r>
    </w:p>
    <w:p w14:paraId="73C86EA3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344969_Anthracocystis_tumefa</w:t>
      </w:r>
      <w:r>
        <w:rPr>
          <w:rFonts w:ascii="Courier" w:hAnsi="Courier" w:cs="Courier"/>
          <w:kern w:val="1"/>
        </w:rPr>
        <w:t>ciens              AGG-ATTGGAAGGA--------CAATTTT-------------ACGACTGGTAATTCGGTC</w:t>
      </w:r>
    </w:p>
    <w:p w14:paraId="6B49587A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345010_Ustilago_turcomanica                    AGG-ATTTGAAGGAGAAAAAGTCATTTTT---ACGAATGAAATCGACTGGTAATGCGGTC</w:t>
      </w:r>
    </w:p>
    <w:p w14:paraId="77D4247F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LT558136_Ustilago_bromivora                      AGG-ATTTGAAGGAGAA</w:t>
      </w:r>
      <w:r>
        <w:rPr>
          <w:rFonts w:ascii="Courier" w:hAnsi="Courier" w:cs="Courier"/>
          <w:kern w:val="1"/>
        </w:rPr>
        <w:t>AAAGTCATTTTT---ACGAATGAAATCGACTGGTAATGCGGTC</w:t>
      </w:r>
    </w:p>
    <w:p w14:paraId="208916CC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F135424_Ustilago_tritici                        AGG-ATTTGAAGGAGAAAAAGTCATTTTT---ACGAATGAAATCGACTGGTAATGCGGTC</w:t>
      </w:r>
    </w:p>
    <w:p w14:paraId="463C50EC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31997_Ustilago_hordei                        AGG-ATTTGAAGGAGAAAAAGTCATTTTT---ACAAATGAAATCGACTGGTAATGCGGTC</w:t>
      </w:r>
    </w:p>
    <w:p w14:paraId="12F94C26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F135430_Ustilago_nuda                           AGG-ATTTGAAGGAGAAAAAGTCATTTTT---ACGAATGAAATCGACTGGTAATGCGGTC</w:t>
      </w:r>
    </w:p>
    <w:p w14:paraId="00EAFC31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 xml:space="preserve">AY740062_Ustilago_avenae            </w:t>
      </w:r>
      <w:r>
        <w:rPr>
          <w:rFonts w:ascii="Courier" w:hAnsi="Courier" w:cs="Courier"/>
          <w:kern w:val="1"/>
        </w:rPr>
        <w:t xml:space="preserve">             AGG-ATTTGAAGGAGAAAAAGTCATTTTT---ACGAATGAAATCGACTGGTAATGCGGTC</w:t>
      </w:r>
    </w:p>
    <w:p w14:paraId="51D9819F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KF922222_Ustilago_sp._SMN03                      AGG-ATTTGAATGAGAAAAGTTCATTTTT---ACAAATGAAATCGACTGGTAATGCGGTC</w:t>
      </w:r>
    </w:p>
    <w:p w14:paraId="204E95D8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KP834590_Ustilago_cynodontis                     AGG-ATTTGAAGGATAAAAGTTC</w:t>
      </w:r>
      <w:r>
        <w:rPr>
          <w:rFonts w:ascii="Courier" w:hAnsi="Courier" w:cs="Courier"/>
          <w:kern w:val="1"/>
        </w:rPr>
        <w:t>ATTTTT---AC-AATGAAATCGACTGGTAATGCGGTC</w:t>
      </w:r>
    </w:p>
    <w:p w14:paraId="01D73FB0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KY105788_Ustilago_shanxiensis                    AGG-ATTTGAATGATAAAAGTTCATTTTT---ACAAATGAAATCGACTGGTAATGCGGTC</w:t>
      </w:r>
    </w:p>
    <w:p w14:paraId="39B2E99A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32053_Ustilago_nunavutica                    AGG-ATTTGAATGATAAAAGTTCATTTTT---AC-AATGAAATCGACTGGTAATGCGGT</w:t>
      </w:r>
      <w:r>
        <w:rPr>
          <w:rFonts w:ascii="Courier" w:hAnsi="Courier" w:cs="Courier"/>
          <w:kern w:val="1"/>
        </w:rPr>
        <w:t>C</w:t>
      </w:r>
    </w:p>
    <w:p w14:paraId="1FB8884D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740065_Ustilago_calamagrostidis                AGG-ATTTGAATGATAAAAGTTCATTTTT---AC-AATGAAATCGACTGGTAATGCGGTC</w:t>
      </w:r>
    </w:p>
    <w:p w14:paraId="0551A3CE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SFP                                              AGG-ATTTGAATG----AAGTTCATTTTT---AT-GATGGAACCGACTGGTAATGCGGTC</w:t>
      </w:r>
    </w:p>
    <w:p w14:paraId="2805C14C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 xml:space="preserve">FTC                               </w:t>
      </w:r>
      <w:r>
        <w:rPr>
          <w:rFonts w:ascii="Courier" w:hAnsi="Courier" w:cs="Courier"/>
          <w:kern w:val="1"/>
        </w:rPr>
        <w:t xml:space="preserve">               AGG-ATTTGAATG----AAGTTCATTTTT---AT-GATGGAACCGACTGGTAATGCGGTC</w:t>
      </w:r>
    </w:p>
    <w:p w14:paraId="7FD54192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740061_Ustilago_austro-africana                AGG-ATTTGAATG----AAGTTCATTTTT---AC-GATGGAACCGACTGGTAATGCGGTC</w:t>
      </w:r>
    </w:p>
    <w:p w14:paraId="33416A63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37546_Pseudozyma_hubeiensis                  AGG-ATTTGAATG---AAAGT</w:t>
      </w:r>
      <w:r>
        <w:rPr>
          <w:rFonts w:ascii="Courier" w:hAnsi="Courier" w:cs="Courier"/>
          <w:kern w:val="1"/>
        </w:rPr>
        <w:t>TCATTTTT---AT-GATGGATCCGACTGGTAATGCGGTC</w:t>
      </w:r>
    </w:p>
    <w:p w14:paraId="6F9B249D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GQ167046_Ustilago_esculenta                      AGG-ATTTGAATG---AAAGTTCATTTTT---AT-GATGGAACCGACTGGTAATGCGGTC</w:t>
      </w:r>
    </w:p>
    <w:p w14:paraId="2DD89445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740169__Ustilago_davisii                       AGGATTTTGAATG----AAGTTCATTTTT---AC-GATGGAACCGACTGGTAATGCG</w:t>
      </w:r>
      <w:r>
        <w:rPr>
          <w:rFonts w:ascii="Courier" w:hAnsi="Courier" w:cs="Courier"/>
          <w:kern w:val="1"/>
        </w:rPr>
        <w:t>GTC</w:t>
      </w:r>
    </w:p>
    <w:p w14:paraId="68BCF102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KF381026__Ustilago_filiformis                    AGGATTTTGAATG----AAGTTCATTTTT---AC-GATGGAACCGACTGGTAATGCGGTC</w:t>
      </w:r>
    </w:p>
    <w:p w14:paraId="3376C0AE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 xml:space="preserve">                                                 ***  **                *                    * ******** *****</w:t>
      </w:r>
    </w:p>
    <w:p w14:paraId="6DCA9CB7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</w:p>
    <w:p w14:paraId="10EAF997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 xml:space="preserve">NR_145336_Moesziomyces_aphidis </w:t>
      </w:r>
      <w:r>
        <w:rPr>
          <w:rFonts w:ascii="Courier" w:hAnsi="Courier" w:cs="Courier"/>
          <w:kern w:val="1"/>
        </w:rPr>
        <w:t xml:space="preserve">                  GTCTAAAATC--TAAAAACAACTTTTGGCAACGGATCTCTTGGTTCTCCCATCGATGAAG</w:t>
      </w:r>
    </w:p>
    <w:p w14:paraId="2175D8EB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EU427309_Sporisorium_scitamineum                 GTCTAAAATCT-AAAAAACAACTTTTGGCAACGGATCTCTTGGTTCTCCCATCGATGAAG</w:t>
      </w:r>
    </w:p>
    <w:p w14:paraId="410F78A7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F135432_Sporisorium_reilianum                   GTCTAAAAATG-GAAAAA</w:t>
      </w:r>
      <w:r>
        <w:rPr>
          <w:rFonts w:ascii="Courier" w:hAnsi="Courier" w:cs="Courier"/>
          <w:kern w:val="1"/>
        </w:rPr>
        <w:t>CAACTTTTGGCAACGGATCTCTTGGTTCTCCCATCGATGAAG</w:t>
      </w:r>
    </w:p>
    <w:p w14:paraId="09946AE0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19765_Sporisorium_spinulosum                 GTCTAAAATCTTAAAAAACAACTTTTGGCAACGGATCTCTTGGTTCTCCCATCGATGAAG</w:t>
      </w:r>
    </w:p>
    <w:p w14:paraId="1DD4BC70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740059_Sporisorium_manilense                   GTCTAAAATTGTAAAAAACAACTTTTGGCAACGGATCTCTTGGTTCTCCCATCG</w:t>
      </w:r>
      <w:r>
        <w:rPr>
          <w:rFonts w:ascii="Courier" w:hAnsi="Courier" w:cs="Courier"/>
          <w:kern w:val="1"/>
        </w:rPr>
        <w:t>ATGAAG</w:t>
      </w:r>
    </w:p>
    <w:p w14:paraId="054DDCD9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345004_Ustilago_maydis                         GTCTAAATTG--AAAAAACAACTTTTGGCAACGGATCTCTTGGTTCTCCCATCGATGAAG</w:t>
      </w:r>
    </w:p>
    <w:p w14:paraId="171E213D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KF737866-Kalmanozyma_brasiliensis                GTCTAAATCTA-TATATATAACTTTTGGCAACGGATCTCTTGGTTCTCCCATCGATGAAG</w:t>
      </w:r>
    </w:p>
    <w:p w14:paraId="79EDE1AC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31991_Anthracocystis_them</w:t>
      </w:r>
      <w:r>
        <w:rPr>
          <w:rFonts w:ascii="Courier" w:hAnsi="Courier" w:cs="Courier"/>
          <w:kern w:val="1"/>
        </w:rPr>
        <w:t>edae-arguentis      GTTTAAATTT---AAAAACAACTTTTGGCAACGGATCTCTTGGTTCTCCCATCGATGAAG</w:t>
      </w:r>
    </w:p>
    <w:p w14:paraId="35F76C63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344969_Anthracocystis_tumefaciens              GTTTAAATTT--TAAAAACAACTTTTGGCAACGGATCTCTTGGTTCTCCCATCGATGAAG</w:t>
      </w:r>
    </w:p>
    <w:p w14:paraId="7005D0D4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345010_Ustilago_turcomanica                    GTCTAATTTT---AAAAACAACTTTTGGCAACGGATCTCTTGGTTCTCCCATCGATGAAG</w:t>
      </w:r>
    </w:p>
    <w:p w14:paraId="2A293E11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LT558136_Ustilago_bromivora                      GTCTAATTTT---AAAAACAACTTTTGGCAACGGATCTCTTGGTTCTCCCATCGATGAAG</w:t>
      </w:r>
    </w:p>
    <w:p w14:paraId="0B3EDF21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 xml:space="preserve">AF135424_Ustilago_tritici           </w:t>
      </w:r>
      <w:r>
        <w:rPr>
          <w:rFonts w:ascii="Courier" w:hAnsi="Courier" w:cs="Courier"/>
          <w:kern w:val="1"/>
        </w:rPr>
        <w:t xml:space="preserve">             GTCTAATTTT---AAAAACAACTTTTGGCAACGGATCTCTTGGTTCTCCCATCGATGAAG</w:t>
      </w:r>
    </w:p>
    <w:p w14:paraId="0602BD5F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31997_Ustilago_hordei                        GTCTAATTTT---AAAAACAACTTTTGGCAACGGATCTCTTGGTTCTCCCATCGATGAAG</w:t>
      </w:r>
    </w:p>
    <w:p w14:paraId="3227AAD2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F135430_Ustilago_nuda                           GTCTAATTTT---AAAAACAACT</w:t>
      </w:r>
      <w:r>
        <w:rPr>
          <w:rFonts w:ascii="Courier" w:hAnsi="Courier" w:cs="Courier"/>
          <w:kern w:val="1"/>
        </w:rPr>
        <w:t>TTTGGCAACGGATCTCTTGGTTCTCCCATCGATGAAG</w:t>
      </w:r>
    </w:p>
    <w:p w14:paraId="36D114CE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740062_Ustilago_avenae                         GTCTAATTTT---AAAAACAACTTTTGGCAACGGACCTCTTGGTTCTCCCATCGATGAAG</w:t>
      </w:r>
    </w:p>
    <w:p w14:paraId="0E17E680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KF922222_Ustilago_sp._SMN03                      GTCTAATTTT--TAAAAACAACTTTTGGCAACGGATCTCTTGGTTCTCCCATCGATGAA</w:t>
      </w:r>
      <w:r>
        <w:rPr>
          <w:rFonts w:ascii="Courier" w:hAnsi="Courier" w:cs="Courier"/>
          <w:kern w:val="1"/>
        </w:rPr>
        <w:t>G</w:t>
      </w:r>
    </w:p>
    <w:p w14:paraId="45F270CD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KP834590_Ustilago_cynodontis                     GTCTAATTTT---AAAAACAACTTTTGGCAACGGATCTCTTGGTTCTCCCATCGATGAAG</w:t>
      </w:r>
    </w:p>
    <w:p w14:paraId="00DE3A13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KY105788_Ustilago_shanxiensis                    GTCTAATTTT---AAAAACAACTTTTGGCAACGGATCTCTTGGTTCTCCCATCGATGAAG</w:t>
      </w:r>
    </w:p>
    <w:p w14:paraId="686696F5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 xml:space="preserve">NR_132053_Ustilago_nunavutica     </w:t>
      </w:r>
      <w:r>
        <w:rPr>
          <w:rFonts w:ascii="Courier" w:hAnsi="Courier" w:cs="Courier"/>
          <w:kern w:val="1"/>
        </w:rPr>
        <w:t xml:space="preserve">               GTCTAATTTT--TAAAAACAACTTTTGGCAACGGATCTCTTGGTTCTCCCATCGATGAAG</w:t>
      </w:r>
    </w:p>
    <w:p w14:paraId="42BA2DB7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740065_Ustilago_calamagrostidis                GTCTAATTTT--TAAAAACAACTTTTGGCAACGGATCTCTTGGTTCTCCCATCGATGAAG</w:t>
      </w:r>
    </w:p>
    <w:p w14:paraId="7B789C52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SFP                                              GTCTAAATCT---AAAAACAA</w:t>
      </w:r>
      <w:r>
        <w:rPr>
          <w:rFonts w:ascii="Courier" w:hAnsi="Courier" w:cs="Courier"/>
          <w:kern w:val="1"/>
        </w:rPr>
        <w:t>CTTTTGGCAACGGATCTCTTGGTTCTCCCATCGATGAAG</w:t>
      </w:r>
    </w:p>
    <w:p w14:paraId="5D11E3A2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FTC                                              GTCTAAATCT---AAAAACAACTTTTGGCAACGGATCTCTTGGTTCTCCCATCGATGAAG</w:t>
      </w:r>
    </w:p>
    <w:p w14:paraId="1256A2C8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740061_Ustilago_austro-africana                GACTAAATCT--AACAAACAACTTTTGGCAACGGATCTCTTGGTTCTCCCATCGATG</w:t>
      </w:r>
      <w:r>
        <w:rPr>
          <w:rFonts w:ascii="Courier" w:hAnsi="Courier" w:cs="Courier"/>
          <w:kern w:val="1"/>
        </w:rPr>
        <w:t>AAG</w:t>
      </w:r>
    </w:p>
    <w:p w14:paraId="20AF9FD6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37546_Pseudozyma_hubeiensis                  GTCTAAATCT--AAAAAACAACTTTTGGCAACGGATCTCTTGGTTCTCCCATCGATGAAG</w:t>
      </w:r>
    </w:p>
    <w:p w14:paraId="0C938BAB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GQ167046_Ustilago_esculenta                      GTCTAAATCT--AAAAAACAACTTTTGGCAACGGATCTCTTGGTTCTCCCATCGATGAAG</w:t>
      </w:r>
    </w:p>
    <w:p w14:paraId="1361D812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 xml:space="preserve">AY740169__Ustilago_davisii      </w:t>
      </w:r>
      <w:r>
        <w:rPr>
          <w:rFonts w:ascii="Courier" w:hAnsi="Courier" w:cs="Courier"/>
          <w:kern w:val="1"/>
        </w:rPr>
        <w:t xml:space="preserve">                 GTCTAAATCT--AAAAAACAACTTTTGGCAACGGATCTCTTGGTTCTCCCATCGATGAAG</w:t>
      </w:r>
    </w:p>
    <w:p w14:paraId="2BAADFD1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KF381026__Ustilago_filiformis                    GTCTAAATCT--AAAAAACAACTTTTGGCAACGGATCTCTTGGTTCTCCCATCGATGAAG</w:t>
      </w:r>
    </w:p>
    <w:p w14:paraId="55590E05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 xml:space="preserve">                                                 *  ***       * * * </w:t>
      </w:r>
      <w:r>
        <w:rPr>
          <w:rFonts w:ascii="Courier" w:hAnsi="Courier" w:cs="Courier"/>
          <w:kern w:val="1"/>
        </w:rPr>
        <w:t>**************** ************************</w:t>
      </w:r>
    </w:p>
    <w:p w14:paraId="547BBF64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</w:p>
    <w:p w14:paraId="2A6A368C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45336_Moesziomyces_aphidis                   AACGCAGCGAATTGCGATAAGTAATGTGAATTGCAGAAGTGAATCATCGAATCTTTGAAC</w:t>
      </w:r>
    </w:p>
    <w:p w14:paraId="47BB5CD2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EU427309_Sporisorium_scitamineum                 AACGCAGCGAATTGCGATAAGTAATGTGAATTGCAGAAGTGAATCATCGAATCT</w:t>
      </w:r>
      <w:r>
        <w:rPr>
          <w:rFonts w:ascii="Courier" w:hAnsi="Courier" w:cs="Courier"/>
          <w:kern w:val="1"/>
        </w:rPr>
        <w:t>TTGAAC</w:t>
      </w:r>
    </w:p>
    <w:p w14:paraId="79E4B476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F135432_Sporisorium_reilianum                   AACGCAGCGAATTGCGATAAGTAATGTGAATTGCAGAAGTGAATCATCGAATCTTTGAAC</w:t>
      </w:r>
    </w:p>
    <w:p w14:paraId="55EBFA58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19765_Sporisorium_spinulosum                 AACGCAGCGAATTGCGATAAGTAATGTGAATTGCAGAAGTGAATCATCGAATCTTTGAAC</w:t>
      </w:r>
    </w:p>
    <w:p w14:paraId="58EFD5F6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740059_Sporisorium_manilens</w:t>
      </w:r>
      <w:r>
        <w:rPr>
          <w:rFonts w:ascii="Courier" w:hAnsi="Courier" w:cs="Courier"/>
          <w:kern w:val="1"/>
        </w:rPr>
        <w:t>e                   AACGCAGCGAATTGCGATAAGTAATGTGAATTGCAGAAGTGAATCATCGAATCTTTGAAC</w:t>
      </w:r>
    </w:p>
    <w:p w14:paraId="03F02FF6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345004_Ustilago_maydis                         AACGCAGCGAATTGCGATAAGTAATGTGAATTGCAGAAGTGAATCATCGAATCTTTGAAC</w:t>
      </w:r>
    </w:p>
    <w:p w14:paraId="306CB1EE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KF737866-Kalmanozyma_brasiliensis                AACGCAGCGAATTGCGATAAGTAATGTGAATTGCAGAAGTGAATCATCGAATCTTTGAAC</w:t>
      </w:r>
    </w:p>
    <w:p w14:paraId="54F2CED4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31991_Anthracocystis_themedae-arguentis      AACGCAGCGAATTGCGATAAGTAATGTGAATTGCAGAAGTGAATCATCGAATCTTTGAAC</w:t>
      </w:r>
    </w:p>
    <w:p w14:paraId="01F56CEB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 xml:space="preserve">AY344969_Anthracocystis_tumefaciens </w:t>
      </w:r>
      <w:r>
        <w:rPr>
          <w:rFonts w:ascii="Courier" w:hAnsi="Courier" w:cs="Courier"/>
          <w:kern w:val="1"/>
        </w:rPr>
        <w:t xml:space="preserve">             AACGCAGCGAATTGCGATAAGTAATGTGAATTGCAGAAGTGAATCATCGAATCTTTGAAC</w:t>
      </w:r>
    </w:p>
    <w:p w14:paraId="3F6014F0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345010_Ustilago_turcomanica                    AACGCAGCGAATTGCGATAAGTAATGTGAATTGCAGAAGTGAATCATCGAATCTTTGAAC</w:t>
      </w:r>
    </w:p>
    <w:p w14:paraId="6410236A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LT558136_Ustilago_bromivora                      AACGCAGCGAATTGCGATAAGTA</w:t>
      </w:r>
      <w:r>
        <w:rPr>
          <w:rFonts w:ascii="Courier" w:hAnsi="Courier" w:cs="Courier"/>
          <w:kern w:val="1"/>
        </w:rPr>
        <w:t>ATGTGAATTGCAGAAGTGAATCATCGAATCTTTGAAC</w:t>
      </w:r>
    </w:p>
    <w:p w14:paraId="5A2B7D63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F135424_Ustilago_tritici                        AACGCAGCGAATTGCGATAAGTAATGTGAATTGCAGAAGTGAATCATCGAATCTTTGAAC</w:t>
      </w:r>
    </w:p>
    <w:p w14:paraId="51761DAC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31997_Ustilago_hordei                        AACGCAGCGAATTGCGATAAGTAATGTGAATTGCAGAAGTGAATCATCGAATCTTTGAA</w:t>
      </w:r>
      <w:r>
        <w:rPr>
          <w:rFonts w:ascii="Courier" w:hAnsi="Courier" w:cs="Courier"/>
          <w:kern w:val="1"/>
        </w:rPr>
        <w:t>C</w:t>
      </w:r>
    </w:p>
    <w:p w14:paraId="3B5D401A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F135430_Ustilago_nuda                           AACGCAGCGAATTGCGATAAGTAATGTGAATTGCAGAAGTGAATCATCGAATCTTTGAAC</w:t>
      </w:r>
    </w:p>
    <w:p w14:paraId="0370FF83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740062_Ustilago_avenae                         AACGCAGCGAATTGCGATAAGTAATGTGAATTGCAGAAGTGAATCATCGAATCTTTGAAC</w:t>
      </w:r>
    </w:p>
    <w:p w14:paraId="210704CE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 xml:space="preserve">KF922222_Ustilago_sp._SMN03       </w:t>
      </w:r>
      <w:r>
        <w:rPr>
          <w:rFonts w:ascii="Courier" w:hAnsi="Courier" w:cs="Courier"/>
          <w:kern w:val="1"/>
        </w:rPr>
        <w:t xml:space="preserve">               AACGCAGCGAATTGCGATAAGTAATGTGAATTGCAGAAGTGAATCATCGAATCTTTGAAC</w:t>
      </w:r>
    </w:p>
    <w:p w14:paraId="25501FDD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KP834590_Ustilago_cynodontis                     AACGCAGCGAATTGCGATAAGTAATGTGAATTGCAGAAGTGAATCATCGAATCTTTGAAC</w:t>
      </w:r>
    </w:p>
    <w:p w14:paraId="0DE330A3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KY105788_Ustilago_shanxiensis                    AACGCAGCGAATTGCGATAAG</w:t>
      </w:r>
      <w:r>
        <w:rPr>
          <w:rFonts w:ascii="Courier" w:hAnsi="Courier" w:cs="Courier"/>
          <w:kern w:val="1"/>
        </w:rPr>
        <w:t>TAATGTGAATTGCAGAAGTGAATCATCGAATCTTTGAAC</w:t>
      </w:r>
    </w:p>
    <w:p w14:paraId="5FCD9E67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32053_Ustilago_nunavutica                    AACGCAGCGAATTGCGATAAGTAATGTGAATTGCAGAAGTGAATCATCGAATCTTTGAAC</w:t>
      </w:r>
    </w:p>
    <w:p w14:paraId="6E42B04E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740065_Ustilago_calamagrostidis                AACGCAGCGAATTGCGATAAGTAATGTGAATTGCAGAAGTGAATCATCGAATCTTTG</w:t>
      </w:r>
      <w:r>
        <w:rPr>
          <w:rFonts w:ascii="Courier" w:hAnsi="Courier" w:cs="Courier"/>
          <w:kern w:val="1"/>
        </w:rPr>
        <w:t>AAC</w:t>
      </w:r>
    </w:p>
    <w:p w14:paraId="0F7286D7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SFP                                              AACGCAGCGAATTGCGATAAGTAATGTGAATTGCAGAAGTGAATCATCGAATCTTTGAAC</w:t>
      </w:r>
    </w:p>
    <w:p w14:paraId="37ABAC2A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FTC                                              AACGCAGCGAATTGCGATAAGTAATGTGAATTGCAGAAGTGAATCATCGAATCTTTGAAC</w:t>
      </w:r>
    </w:p>
    <w:p w14:paraId="4FF89ABA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740061_Ustilago_austro-african</w:t>
      </w:r>
      <w:r>
        <w:rPr>
          <w:rFonts w:ascii="Courier" w:hAnsi="Courier" w:cs="Courier"/>
          <w:kern w:val="1"/>
        </w:rPr>
        <w:t>a                AACGCAGCGAATTGCGATAAGTAATGTGAATTGCAGAAGTGAATCATCGAATCTTTGAAC</w:t>
      </w:r>
    </w:p>
    <w:p w14:paraId="0F54B8C0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37546_Pseudozyma_hubeiensis                  AACGCAGCGAATTGCGATAAGTAATGTGAATTGCAGAAGTGAATCATCGAATCTTTGAAC</w:t>
      </w:r>
    </w:p>
    <w:p w14:paraId="404055CC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GQ167046_Ustilago_esculenta                      AACGCAGCGAATTGCGATA</w:t>
      </w:r>
      <w:r>
        <w:rPr>
          <w:rFonts w:ascii="Courier" w:hAnsi="Courier" w:cs="Courier"/>
          <w:kern w:val="1"/>
        </w:rPr>
        <w:t>AGTAATGTGAATTGCAGAAGTGAATCATCGAATCTTTGAAC</w:t>
      </w:r>
    </w:p>
    <w:p w14:paraId="7F2847DA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740169__Ustilago_davisii                       AACGCAGCGAATTGCGATAAGTAATGTGAATTGCAGAAGTGAATCATCGAATCTTTGAAC</w:t>
      </w:r>
    </w:p>
    <w:p w14:paraId="475960BE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KF381026__Ustilago_filiformis                    AACGCAGCGAATTGCGATAAGTAATGTGAATTGCAGAAGTGAATCATCGAATCTT</w:t>
      </w:r>
      <w:r>
        <w:rPr>
          <w:rFonts w:ascii="Courier" w:hAnsi="Courier" w:cs="Courier"/>
          <w:kern w:val="1"/>
        </w:rPr>
        <w:t>TGAAC</w:t>
      </w:r>
    </w:p>
    <w:p w14:paraId="4AE13E40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 xml:space="preserve">                                                 ************************************************************</w:t>
      </w:r>
    </w:p>
    <w:p w14:paraId="3E1E064D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</w:p>
    <w:p w14:paraId="20E484C7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45336_Moesziomyces_aphidis                   GCACCTTGCGCTCCCGGCAGATCTAATCTGGGGAGCATGCCTGTTTGAGGGCCGCGAATT</w:t>
      </w:r>
    </w:p>
    <w:p w14:paraId="79C680BC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EU427309_Sporisorium_scitamin</w:t>
      </w:r>
      <w:r>
        <w:rPr>
          <w:rFonts w:ascii="Courier" w:hAnsi="Courier" w:cs="Courier"/>
          <w:kern w:val="1"/>
        </w:rPr>
        <w:t>eum                 GCACCTTGCGCTCCTTGCAGATCTAATCTGGGGAGCATGCCTATTTGAGGGCCGCGAATT</w:t>
      </w:r>
    </w:p>
    <w:p w14:paraId="4F45A036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F135432_Sporisorium_reilianum                   GCACCTTGCGCTCCCTGCAGATCTAATCTGGGGAGCATGCCTGTTTGAGGGCCGCGAATT</w:t>
      </w:r>
    </w:p>
    <w:p w14:paraId="3D201175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19765_Sporisorium_spinulosum                 GCACCTTGCGCTCCCTGCAGATCTAATCTGGGGAGCATGCCTGTTTGAGGGCCGCGAATT</w:t>
      </w:r>
    </w:p>
    <w:p w14:paraId="124A872E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740059_Sporisorium_manilense                   GCACCTTGCGCTCCCTGCAGATCTAATCTGGGGAGCATGCCTGTTTGAGGGCCGCGAATT</w:t>
      </w:r>
    </w:p>
    <w:p w14:paraId="5030A2BD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 xml:space="preserve">AY345004_Ustilago_maydis            </w:t>
      </w:r>
      <w:r>
        <w:rPr>
          <w:rFonts w:ascii="Courier" w:hAnsi="Courier" w:cs="Courier"/>
          <w:kern w:val="1"/>
        </w:rPr>
        <w:t xml:space="preserve">             GCACCTTGCGCTCCCGGCAGATTTAATCTGGGGAGCATGCCTGTTTGAGGGCCGCGAATT</w:t>
      </w:r>
    </w:p>
    <w:p w14:paraId="74DFFAE2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KF737866-Kalmanozyma_brasiliensis                GCACCTTGCGCTCCCGGCAGATCTAATCTGGGGAGCATGCCTGTTTGAGGGCCGCGAATT</w:t>
      </w:r>
    </w:p>
    <w:p w14:paraId="4FA8A237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31991_Anthracocystis_themedae-arguentis      GCACCTTGCGCTCCCTGCAGATC</w:t>
      </w:r>
      <w:r>
        <w:rPr>
          <w:rFonts w:ascii="Courier" w:hAnsi="Courier" w:cs="Courier"/>
          <w:kern w:val="1"/>
        </w:rPr>
        <w:t>TAATCTGGGGAGCATGCCTGTTTGAGGGCCGCGAATT</w:t>
      </w:r>
    </w:p>
    <w:p w14:paraId="13640A66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344969_Anthracocystis_tumefaciens              GCACCTTGCGCTCCCTGCAGATCTAATCTGGGGAGCATGCCTGTTTGAGGGCCGCGAATT</w:t>
      </w:r>
    </w:p>
    <w:p w14:paraId="7FEFAC8A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345010_Ustilago_turcomanica                    GCACCTTGCGCTCCCGGCAGATCTAATCTGGGGAGCATGCCTGTTTGAGGGCCGCGAAT</w:t>
      </w:r>
      <w:r>
        <w:rPr>
          <w:rFonts w:ascii="Courier" w:hAnsi="Courier" w:cs="Courier"/>
          <w:kern w:val="1"/>
        </w:rPr>
        <w:t>T</w:t>
      </w:r>
    </w:p>
    <w:p w14:paraId="28BB20E5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LT558136_Ustilago_bromivora                      GCACCTTGCGCTCCCGGCAGATCTAATCTGGGGAGCATGCCTGTTTGAGGGCCGCGAATT</w:t>
      </w:r>
    </w:p>
    <w:p w14:paraId="2DE9C749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F135424_Ustilago_tritici                        GCACCTTGCGCTCCCGGCAGATCTAATCTGGGGAGCATGCCTGTTTGAGGGCCGCGAATT</w:t>
      </w:r>
    </w:p>
    <w:p w14:paraId="7C8F0A0A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 xml:space="preserve">NR_131997_Ustilago_hordei         </w:t>
      </w:r>
      <w:r>
        <w:rPr>
          <w:rFonts w:ascii="Courier" w:hAnsi="Courier" w:cs="Courier"/>
          <w:kern w:val="1"/>
        </w:rPr>
        <w:t xml:space="preserve">               GCACCTTGCGCTCCCGGCAGATCTAATCTGGGGAGCATGCCTGTTTGAGGGCCGCGAATT</w:t>
      </w:r>
    </w:p>
    <w:p w14:paraId="16812FA0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F135430_Ustilago_nuda                           GCACCTTGCGCTCCCGGCAGATCTAATCTGGGGAGCATGCCTGTTTGAGGGCCGCGAATT</w:t>
      </w:r>
    </w:p>
    <w:p w14:paraId="750CC8B1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740062_Ustilago_avenae                         GCACCTTGCGCTCCCGGCAGA</w:t>
      </w:r>
      <w:r>
        <w:rPr>
          <w:rFonts w:ascii="Courier" w:hAnsi="Courier" w:cs="Courier"/>
          <w:kern w:val="1"/>
        </w:rPr>
        <w:t>TCTAATCTGGGGAGCATGCCTGTTTGAGGGCCGCGAATT</w:t>
      </w:r>
    </w:p>
    <w:p w14:paraId="067C17A7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KF922222_Ustilago_sp._SMN03                      GCACCTTGCGCTCCCGGCAGATCTAATCTGGGGAGCATGCCTGTTTGAGGGCCGCGAATT</w:t>
      </w:r>
    </w:p>
    <w:p w14:paraId="61A42421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KP834590_Ustilago_cynodontis                     GCACCTTGCGCTCCCGGCAGATCTAATCTGGGGAGCATGCCTGTTTGAGGGCCGCGA</w:t>
      </w:r>
      <w:r>
        <w:rPr>
          <w:rFonts w:ascii="Courier" w:hAnsi="Courier" w:cs="Courier"/>
          <w:kern w:val="1"/>
        </w:rPr>
        <w:t>ATT</w:t>
      </w:r>
    </w:p>
    <w:p w14:paraId="710AE43F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KY105788_Ustilago_shanxiensis                    GCACCTTGCGCTCCCTGCAGATCTAATCTGGGGAGCATGCCTGTTTGAGGGCCGCGAATT</w:t>
      </w:r>
    </w:p>
    <w:p w14:paraId="49E3320F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32053_Ustilago_nunavutica                    GCACCTTGCGCTCCCGGCAGATCTAATCTGGGGAGCATGCCTGTTTGAGGGCCGCGAATT</w:t>
      </w:r>
    </w:p>
    <w:p w14:paraId="2C0435F4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740065_Ustilago_calamagrostidi</w:t>
      </w:r>
      <w:r>
        <w:rPr>
          <w:rFonts w:ascii="Courier" w:hAnsi="Courier" w:cs="Courier"/>
          <w:kern w:val="1"/>
        </w:rPr>
        <w:t>s                GCACCTTGCGCTCCCGGCAGATCTAATCTGGGGAGCATGCCTGTTTGAGGGCCGCGAATT</w:t>
      </w:r>
    </w:p>
    <w:p w14:paraId="38969693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SFP                                              GCACCTTGCGCTCCCGGCAGATCTAATCTGGGGAGCATGCCTGTTTGAGGGCCGCGAATT</w:t>
      </w:r>
    </w:p>
    <w:p w14:paraId="041B6371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FTC                                              GCACCTTGCGCTCCCGGCA</w:t>
      </w:r>
      <w:r>
        <w:rPr>
          <w:rFonts w:ascii="Courier" w:hAnsi="Courier" w:cs="Courier"/>
          <w:kern w:val="1"/>
        </w:rPr>
        <w:t>GATCTAATCTGGGGAGCATGCCTGTTTGAGGGCCGCGAATT</w:t>
      </w:r>
    </w:p>
    <w:p w14:paraId="29C297F4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740061_Ustilago_austro-africana                GCACCTTGCGCTCCCTGCAGATCTAATCTGGGGAGCATGCCTGTTTGAGGGCCGCGAATT</w:t>
      </w:r>
    </w:p>
    <w:p w14:paraId="294C446F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37546_Pseudozyma_hubeiensis                  GCACCTTGCGCTCCCGGCAGATCTAATCTGGGGAGCATGCCTGTTTGAGGGCCGC</w:t>
      </w:r>
      <w:r>
        <w:rPr>
          <w:rFonts w:ascii="Courier" w:hAnsi="Courier" w:cs="Courier"/>
          <w:kern w:val="1"/>
        </w:rPr>
        <w:t>GAATT</w:t>
      </w:r>
    </w:p>
    <w:p w14:paraId="6DEA132A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GQ167046_Ustilago_esculenta                      GCACCTTGCGCTCCCGGCAGATCTAATCTGGGGAGCATGCCTGTTTGAGGGCCGCGAATT</w:t>
      </w:r>
    </w:p>
    <w:p w14:paraId="47EE1EFB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740169__Ustilago_davisii                       GCACCTTGCGCTCCCGGCAGATCTAATCTGGGGAGCATGCCTGTTTGAGGGCCGCGAATT</w:t>
      </w:r>
    </w:p>
    <w:p w14:paraId="15274C3E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 xml:space="preserve">KF381026__Ustilago_filiformis </w:t>
      </w:r>
      <w:r>
        <w:rPr>
          <w:rFonts w:ascii="Courier" w:hAnsi="Courier" w:cs="Courier"/>
          <w:kern w:val="1"/>
        </w:rPr>
        <w:t xml:space="preserve">                   GCACCTTGCGCTCCCGGCAGATCTAATCTGGGGAGCATGCCTGTTTGAGGGCCGCGAATT</w:t>
      </w:r>
    </w:p>
    <w:p w14:paraId="1FA49DD3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 xml:space="preserve">                                                 **************  ****** ******************* *****************</w:t>
      </w:r>
    </w:p>
    <w:p w14:paraId="09475D14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</w:p>
    <w:p w14:paraId="11CA8F4D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45336_Moesziomyces_aphidis                   GTTTCGAACGACAGCTTTCTTATTTAGTT--GAGAAAGCTGGC-GGATCGGTATTGAGGG</w:t>
      </w:r>
    </w:p>
    <w:p w14:paraId="22E837F1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EU427309_Sporisorium_scitamineum                 GTTTCGAACGCATGCTTTTTTTATTAC----GAAAGAGCTGGC-GGATCGGTAGTGAGGG</w:t>
      </w:r>
    </w:p>
    <w:p w14:paraId="41B6F084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 xml:space="preserve">AF135432_Sporisorium_reilianum      </w:t>
      </w:r>
      <w:r>
        <w:rPr>
          <w:rFonts w:ascii="Courier" w:hAnsi="Courier" w:cs="Courier"/>
          <w:kern w:val="1"/>
        </w:rPr>
        <w:t xml:space="preserve">             GTTTCGAACCCACGCTTTTTTAAGT--------AAAGGCGTGCGGGATCGGTAGTGAGGG</w:t>
      </w:r>
    </w:p>
    <w:p w14:paraId="2235DB3C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19765_Sporisorium_spinulosum                 GTTTCGAGCGCACGCTTTTTTCAGT--------AAAGGCATGC-GGATCGGTAGTGAGGG</w:t>
      </w:r>
    </w:p>
    <w:p w14:paraId="07285A20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740059_Sporisorium_manilense                   GTTTCGAACCCACGCTTTTTTCA</w:t>
      </w:r>
      <w:r>
        <w:rPr>
          <w:rFonts w:ascii="Courier" w:hAnsi="Courier" w:cs="Courier"/>
          <w:kern w:val="1"/>
        </w:rPr>
        <w:t>GT--------AAAGGCGTGC-GGATCGGTAGTGAGGG</w:t>
      </w:r>
    </w:p>
    <w:p w14:paraId="3216427C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345004_Ustilago_maydis                         GTTTCGAACGACAGCTTTTTTTTCTTGTTGAGAAAGAGCTGGC-GGATCGGTAGTGAGGG</w:t>
      </w:r>
    </w:p>
    <w:p w14:paraId="1B01661E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KF737866-Kalmanozyma_brasiliensis                GTTTCGAACGGCAGCTTTTTTCACG--------AAGAGCTGGC-GGATCGGTTTTGAGG</w:t>
      </w:r>
      <w:r>
        <w:rPr>
          <w:rFonts w:ascii="Courier" w:hAnsi="Courier" w:cs="Courier"/>
          <w:kern w:val="1"/>
        </w:rPr>
        <w:t>G</w:t>
      </w:r>
    </w:p>
    <w:p w14:paraId="1FB742ED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31991_Anthracocystis_themedae-arguentis      GTTTCGAACCATC-CTTTTTTTATATATAGAAAAAGGGTT----GGATCGGTAGTGAGGG</w:t>
      </w:r>
    </w:p>
    <w:p w14:paraId="548F3026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344969_Anthracocystis_tumefaciens              GTTTCGAGCCGACCATTTTTTTTTAAATT----AAAAGTGGAC-GGATCGGTAATGAGGG</w:t>
      </w:r>
    </w:p>
    <w:p w14:paraId="14370889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 xml:space="preserve">AY345010_Ustilago_turcomanica     </w:t>
      </w:r>
      <w:r>
        <w:rPr>
          <w:rFonts w:ascii="Courier" w:hAnsi="Courier" w:cs="Courier"/>
          <w:kern w:val="1"/>
        </w:rPr>
        <w:t xml:space="preserve">               GTTTCGAACGACAGCTTTTTTCTTTTG----GAAAAGGTTGAC-GGATCGGTATTGAGGG</w:t>
      </w:r>
    </w:p>
    <w:p w14:paraId="1E4F245F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LT558136_Ustilago_bromivora                      GTTTCGAACGACAGCTTTTTTCTTTTG----GAAAAGGTTGAT-GGATCGGTATTGAGGG</w:t>
      </w:r>
    </w:p>
    <w:p w14:paraId="5D33179E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F135424_Ustilago_tritici                        GTTTCGAACGACAGCTTTTTT</w:t>
      </w:r>
      <w:r>
        <w:rPr>
          <w:rFonts w:ascii="Courier" w:hAnsi="Courier" w:cs="Courier"/>
          <w:kern w:val="1"/>
        </w:rPr>
        <w:t>CTTTTG----GAAAAGGTTGAC-GGATCGGTATTGAGGG</w:t>
      </w:r>
    </w:p>
    <w:p w14:paraId="0C1DF0B4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31997_Ustilago_hordei                        GTTTCGAACGACAGCTTTTTTCTTTTG----GAAAAGGTTGAC-GGATCGGTATTGAGGG</w:t>
      </w:r>
    </w:p>
    <w:p w14:paraId="73A7D6DF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F135430_Ustilago_nuda                           GTTTCGAACGACAGCTTTTTTCTTTTG----GAAAAGGTTGAC-GGATCGGTATTGA</w:t>
      </w:r>
      <w:r>
        <w:rPr>
          <w:rFonts w:ascii="Courier" w:hAnsi="Courier" w:cs="Courier"/>
          <w:kern w:val="1"/>
        </w:rPr>
        <w:t>GGG</w:t>
      </w:r>
    </w:p>
    <w:p w14:paraId="08EB0CAC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740062_Ustilago_avenae                         GTTTCGAACGACAGCTTTTTTCTTTTG----GAAAAGGTTGAC-GGATCGGTATTGAGGG</w:t>
      </w:r>
    </w:p>
    <w:p w14:paraId="3C51C613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KF922222_Ustilago_sp._SMN03                      GTTTCGAACGACGACTTTTTTCA--------CAAAGAGTTGGC-GGATCGGTGTTGAGAG</w:t>
      </w:r>
    </w:p>
    <w:p w14:paraId="2828AB75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 xml:space="preserve">KP834590_Ustilago_cynodontis    </w:t>
      </w:r>
      <w:r>
        <w:rPr>
          <w:rFonts w:ascii="Courier" w:hAnsi="Courier" w:cs="Courier"/>
          <w:kern w:val="1"/>
        </w:rPr>
        <w:t xml:space="preserve">                 GTTTCGAACGACAACTTTTTTCA--------CAAAGAGTTGGC-GGATCGGTATTGAGGG</w:t>
      </w:r>
    </w:p>
    <w:p w14:paraId="3B467834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KY105788_Ustilago_shanxiensis                    GTTTCGAACGACAGCTTTTTTCACG--------AAAAGTTGGC-GGATCGGTATTGAGGG</w:t>
      </w:r>
    </w:p>
    <w:p w14:paraId="197E2E6C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32053_Ustilago_nunavutica                    GTTTCGAACGACAACTTTT</w:t>
      </w:r>
      <w:r>
        <w:rPr>
          <w:rFonts w:ascii="Courier" w:hAnsi="Courier" w:cs="Courier"/>
          <w:kern w:val="1"/>
        </w:rPr>
        <w:t>TTCTTTTG------AAGAGTTGGC-GGATCGGTATTGAGGG</w:t>
      </w:r>
    </w:p>
    <w:p w14:paraId="18C79C4F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740065_Ustilago_calamagrostidis                GTTTCGAACGACAACTTTTTTTTTTG-------AAGAGTTGGC-GGATCGGTATTGAGGG</w:t>
      </w:r>
    </w:p>
    <w:p w14:paraId="3CC44995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SFP                                              GTTTCGAACGGCAGCTTTCTTTTAC------GAGAAGGCTGGC-GGATCGGTAGT</w:t>
      </w:r>
      <w:r>
        <w:rPr>
          <w:rFonts w:ascii="Courier" w:hAnsi="Courier" w:cs="Courier"/>
          <w:kern w:val="1"/>
        </w:rPr>
        <w:t>GAGGA</w:t>
      </w:r>
    </w:p>
    <w:p w14:paraId="5147AC86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FTC                                              GTTTCGAACGGCAGCTTTCTTTTAC------GAGAAGGCTGGC-GGATCGGTAGTGAGGA</w:t>
      </w:r>
    </w:p>
    <w:p w14:paraId="45B270E3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740061_Ustilago_austro-africana                GTTTCGAACGGCAGCTTTTTTCACG--------AAAAGTTGGC-GGATCGGTAGTGAGGA</w:t>
      </w:r>
    </w:p>
    <w:p w14:paraId="69A196FE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37546_Pseudozyma_hubeiensi</w:t>
      </w:r>
      <w:r>
        <w:rPr>
          <w:rFonts w:ascii="Courier" w:hAnsi="Courier" w:cs="Courier"/>
          <w:kern w:val="1"/>
        </w:rPr>
        <w:t>s                  GTTTCGAACGACAGCTTTTTTCAGT--------AAGAGCTGGC-GGATCGGTATTGAGGG</w:t>
      </w:r>
    </w:p>
    <w:p w14:paraId="772A8901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GQ167046_Ustilago_esculenta                      GTTTCGAACGACAGCTTTCTTCTTTGC----AAGAGAGTTGGC-GGATCGGTAATGAGGG</w:t>
      </w:r>
    </w:p>
    <w:p w14:paraId="35D6D96F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740169__Ustilago_davisii                       GTTTCGAACGACAGCTT</w:t>
      </w:r>
      <w:r>
        <w:rPr>
          <w:rFonts w:ascii="Courier" w:hAnsi="Courier" w:cs="Courier"/>
          <w:kern w:val="1"/>
        </w:rPr>
        <w:t>TTTTCTTTGT----GAAAAAGTTGGC-GGATCGGTATTGAGGG</w:t>
      </w:r>
    </w:p>
    <w:p w14:paraId="0E604AB9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KF381026__Ustilago_filiformis                    GTTTCGAACGACAGCTTTTTTTCTTTGT---GAAAAAGTTGGC-GGATCGGTATTGAGGG</w:t>
      </w:r>
    </w:p>
    <w:p w14:paraId="1F1F550E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 xml:space="preserve">                                                 **</w:t>
      </w:r>
      <w:r>
        <w:rPr>
          <w:rFonts w:ascii="Courier" w:hAnsi="Courier" w:cs="Courier"/>
          <w:kern w:val="1"/>
        </w:rPr>
        <w:t xml:space="preserve">***** *      *** **             *  *      ********  ****  </w:t>
      </w:r>
    </w:p>
    <w:p w14:paraId="100EB642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</w:p>
    <w:p w14:paraId="1F72AFFC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45336_Moesziomyces_aphidis                   -----TCTTGCCATCTTCCACGGTGGCTCCCTCGAAATGCATTAGCGCATCCA-TTCGAT</w:t>
      </w:r>
    </w:p>
    <w:p w14:paraId="0DD61E42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EU427309_Sporisorium_scitamineum                 -----TTTTGCCA-TT--TACCGTGGCTCCCTCGAAA</w:t>
      </w:r>
      <w:r>
        <w:rPr>
          <w:rFonts w:ascii="Courier" w:hAnsi="Courier" w:cs="Courier"/>
          <w:kern w:val="1"/>
        </w:rPr>
        <w:t>TGCATTAGTGCATCCA-TTTGAC</w:t>
      </w:r>
    </w:p>
    <w:p w14:paraId="6A5376EE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F135432_Sporisorium_reilianum                   -------TTGCCA-TT--CACCGTGGCTCGCTCGAAATGCATTAGCGCATCCA-TTGAAT</w:t>
      </w:r>
    </w:p>
    <w:p w14:paraId="1F068811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19765_Sporisorium_spinulosum                 ----TTTTTGCCA-TT--AACCGTGGCTCCCTCGAAATGCATTAGTGCATCCA-TTTAAT</w:t>
      </w:r>
    </w:p>
    <w:p w14:paraId="589EB477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740059_Spo</w:t>
      </w:r>
      <w:r>
        <w:rPr>
          <w:rFonts w:ascii="Courier" w:hAnsi="Courier" w:cs="Courier"/>
          <w:kern w:val="1"/>
        </w:rPr>
        <w:t>risorium_manilense                   --TTTTTTTGCCATTT--CACCGTGGCTCCCTCGAAATGCATTAGTGCATCCA-TTTGAT</w:t>
      </w:r>
    </w:p>
    <w:p w14:paraId="5B7E0D39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345004_Ustilago_maydis                         ----TCTCTGCCA-TT--TACCGTGGCTCCCTCGAAATGCATTAGCGCATCCA--TTGGA</w:t>
      </w:r>
    </w:p>
    <w:p w14:paraId="0DCE354D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 xml:space="preserve">KF737866-Kalmanozyma_brasiliensis               </w:t>
      </w:r>
      <w:r>
        <w:rPr>
          <w:rFonts w:ascii="Courier" w:hAnsi="Courier" w:cs="Courier"/>
          <w:kern w:val="1"/>
        </w:rPr>
        <w:t xml:space="preserve"> ---TCTTTTGCCA-TT--TACCGTGGCTCCCTCTAAATGCATTAGCGCATCCA-TTTGAT</w:t>
      </w:r>
    </w:p>
    <w:p w14:paraId="3ADF8C89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31991_Anthracocystis_themedae-arguentis      ------TTTGCCA-TT--CACCGTGGCTCCCTCGAAATACATTAGCGCATCCA-TTTGAT</w:t>
      </w:r>
    </w:p>
    <w:p w14:paraId="2D1F3B23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344969_Anthracocystis_tumefaciens              GTTTTTTTTGCCA-TT--CACCGTGGCTCCCTCGA</w:t>
      </w:r>
      <w:r>
        <w:rPr>
          <w:rFonts w:ascii="Courier" w:hAnsi="Courier" w:cs="Courier"/>
          <w:kern w:val="1"/>
        </w:rPr>
        <w:t>AATACATTAGCGCATCCA-TTTGAT</w:t>
      </w:r>
    </w:p>
    <w:p w14:paraId="222C7F9D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345010_Ustilago_turcomanica                    ----TTTTTGCCA-TT--TACTGTGGCTCCCTCGAAATAGATTAGCGCATCCA-TTTTAT</w:t>
      </w:r>
    </w:p>
    <w:p w14:paraId="202871F8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LT558136_Ustilago_bromivora                      ----TTTTTGCCA-TT--TACCGTGGCTCCCTCGAAATAGATTAGCGCATCCA-TTTTAT</w:t>
      </w:r>
    </w:p>
    <w:p w14:paraId="4AA8F8F5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F135424_U</w:t>
      </w:r>
      <w:r>
        <w:rPr>
          <w:rFonts w:ascii="Courier" w:hAnsi="Courier" w:cs="Courier"/>
          <w:kern w:val="1"/>
        </w:rPr>
        <w:t>stilago_tritici                        ----TTTTTGCCA-TT--TACCGTGGCTCCCTCGAAATAGATTAGCGCATCCA-TTTTAT</w:t>
      </w:r>
    </w:p>
    <w:p w14:paraId="4F639BE1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31997_Ustilago_hordei                        ----TTTTTGCCA-TT--TACCGTGGCTCCCTTGAAATAGATTAGCGCATCCA-TTTTAT</w:t>
      </w:r>
    </w:p>
    <w:p w14:paraId="3B5FEE84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 xml:space="preserve">AF135430_Ustilago_nuda                        </w:t>
      </w:r>
      <w:r>
        <w:rPr>
          <w:rFonts w:ascii="Courier" w:hAnsi="Courier" w:cs="Courier"/>
          <w:kern w:val="1"/>
        </w:rPr>
        <w:t xml:space="preserve">   ----TTTTTGCCA-TT--TATCGTGGCTCCCTTGAAATAGATTAGCGCATCCA-TTTTAT</w:t>
      </w:r>
    </w:p>
    <w:p w14:paraId="6A4E0761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740062_Ustilago_avenae                         ----TTTTTGCCA-TT--TACCGTGGCTCCCTTGAAATAGATTAGC--------TTTTAT</w:t>
      </w:r>
    </w:p>
    <w:p w14:paraId="4E7E14BD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KF922222_Ustilago_sp._SMN03                      ---TTTTTTGCCA-TT--CACCGTGGCTCTCTC</w:t>
      </w:r>
      <w:r>
        <w:rPr>
          <w:rFonts w:ascii="Courier" w:hAnsi="Courier" w:cs="Courier"/>
          <w:kern w:val="1"/>
        </w:rPr>
        <w:t>GAAATGCATTAGCGCATCCA-TTTGAT</w:t>
      </w:r>
    </w:p>
    <w:p w14:paraId="55EE8434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KP834590_Ustilago_cynodontis                     -----TTTTGCCA-TT--CACCGTGGCTCTCTCGAAATGCATTAGCGCATCCA-TTTGAT</w:t>
      </w:r>
    </w:p>
    <w:p w14:paraId="3A52AE29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KY105788_Ustilago_shanxiensis                    -----TTTTGCCA-TT--CACCGTGGCTCCCTCGAAATGCATTAGCGCATCCA-TTTGAT</w:t>
      </w:r>
    </w:p>
    <w:p w14:paraId="10F02A9F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3205</w:t>
      </w:r>
      <w:r>
        <w:rPr>
          <w:rFonts w:ascii="Courier" w:hAnsi="Courier" w:cs="Courier"/>
          <w:kern w:val="1"/>
        </w:rPr>
        <w:t>3_Ustilago_nunavutica                    -----TTTTGCCA-TT--CACCGTGGCTCCCTCGAAATGCATTAGCGCATCCA-TTTGAT</w:t>
      </w:r>
    </w:p>
    <w:p w14:paraId="689FD36D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740065_Ustilago_calamagrostidis                -----TTTTGCCA-TT--CACCGTGGCTCCCTCGAAATGCATTAGCGCATCCA-TTTGAT</w:t>
      </w:r>
    </w:p>
    <w:p w14:paraId="567EE93E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 xml:space="preserve">SFP                                         </w:t>
      </w:r>
      <w:r>
        <w:rPr>
          <w:rFonts w:ascii="Courier" w:hAnsi="Courier" w:cs="Courier"/>
          <w:kern w:val="1"/>
        </w:rPr>
        <w:t xml:space="preserve">     -------TTGCCA-TTAACACCATGGCTTCCTCGAAAAGCATTAGCGCATCCA-TTTGAT</w:t>
      </w:r>
    </w:p>
    <w:p w14:paraId="5DC6D7E6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FTC                                              -------TTGCCA-TTAACACCATGGCTTCCTCGAAAAGCATTAGCGCATCCA-TTTGAT</w:t>
      </w:r>
    </w:p>
    <w:p w14:paraId="30556D5E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740061_Ustilago_austro-africana                TTTTTTTTTGCCA-TT--CACCGTGGCTTCC</w:t>
      </w:r>
      <w:r>
        <w:rPr>
          <w:rFonts w:ascii="Courier" w:hAnsi="Courier" w:cs="Courier"/>
          <w:kern w:val="1"/>
        </w:rPr>
        <w:t>TCGAAAAGCATTAGCGCATCCA-TTTGAT</w:t>
      </w:r>
    </w:p>
    <w:p w14:paraId="58518EAE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37546_Pseudozyma_hubeiensis                  ----TCTTTGCCA-TT--TACCGTGGCTCCCTCGAAATGCATTAGCGCATCCA-TTTGAT</w:t>
      </w:r>
    </w:p>
    <w:p w14:paraId="4BDB99C1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GQ167046_Ustilago_esculenta                      ----TTTTTGCCA-TT--TACCGTGGCTCCCTCGAAATGCATTAGCGCATCCA-TTCAAT</w:t>
      </w:r>
    </w:p>
    <w:p w14:paraId="42A65435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740169__Ustilago_davisii                       ------TTTGCCA-TT--TACCATGGCTCCCTCGAAATGCATTAGCGCATCCA-TTTGAT</w:t>
      </w:r>
    </w:p>
    <w:p w14:paraId="01F95FF5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KF381026__Ustilago_filiformis                    ------TTTGCCA-TT--TACCATGGCTCCCTCGAAATGCATTAGCGCATCCA-TTTGAT</w:t>
      </w:r>
    </w:p>
    <w:p w14:paraId="56E2E04B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 xml:space="preserve">                                    </w:t>
      </w:r>
      <w:r>
        <w:rPr>
          <w:rFonts w:ascii="Courier" w:hAnsi="Courier" w:cs="Courier"/>
          <w:kern w:val="1"/>
        </w:rPr>
        <w:t xml:space="preserve">                     *****  *   *   *****  **  ***   *****          *    </w:t>
      </w:r>
    </w:p>
    <w:p w14:paraId="58C3701E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</w:p>
    <w:p w14:paraId="5CB11BB1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45336_Moesziomyces_aphidis                   --AGGC--AAG-ACGGACGAAAGCTCGTTATTT--CGCCCACGTCTTTCCCTGCCGGGTT</w:t>
      </w:r>
    </w:p>
    <w:p w14:paraId="11804B9E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EU427309_Sporisorium_scitamineum                 --AGGC--AAAGACGGACGAAG</w:t>
      </w:r>
      <w:r>
        <w:rPr>
          <w:rFonts w:ascii="Courier" w:hAnsi="Courier" w:cs="Courier"/>
          <w:kern w:val="1"/>
        </w:rPr>
        <w:t>GCTCGACTTTT--GGCCCA--TC-TTCCCTGCCAGGTT</w:t>
      </w:r>
    </w:p>
    <w:p w14:paraId="01E1989C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F135432_Sporisorium_reilianum                   TGAGGC--AAAGACGGACGAAGGCTCGCC-TTT--CGCTCTC-TC-TTCCTTGCCGGGTT</w:t>
      </w:r>
    </w:p>
    <w:p w14:paraId="46A85297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19765_Sporisorium_spinulosum                 --AGGC--AAAGACGGACGAAAGCTCATCTTTT--CGCTCTT-TC-TTCCCTGCCGGG</w:t>
      </w:r>
      <w:r>
        <w:rPr>
          <w:rFonts w:ascii="Courier" w:hAnsi="Courier" w:cs="Courier"/>
          <w:kern w:val="1"/>
        </w:rPr>
        <w:t>TT</w:t>
      </w:r>
    </w:p>
    <w:p w14:paraId="4275545B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740059_Sporisorium_manilense                   --AGGC--AAAGACGGACGAAGGCTCGAC-TTT--CGCTCCC-TC-TTCCTTGCCGGGTT</w:t>
      </w:r>
    </w:p>
    <w:p w14:paraId="2A320E50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345004_Ustilago_maydis                         --AGGCGGAAAGACGGACGAAAGCTCGAGTTTTTTTGCCCTC-GC-TTCCCTGCCGGGTT</w:t>
      </w:r>
    </w:p>
    <w:p w14:paraId="5D5BD213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KF737866-Kalmanozyma_brasiliensis</w:t>
      </w:r>
      <w:r>
        <w:rPr>
          <w:rFonts w:ascii="Courier" w:hAnsi="Courier" w:cs="Courier"/>
          <w:kern w:val="1"/>
        </w:rPr>
        <w:t xml:space="preserve">                --AGGC--AAG-ACGGACGAAAGCTCAATCTTT--CGCTCTTTTC-TTTCCTGCCGGGTT</w:t>
      </w:r>
    </w:p>
    <w:p w14:paraId="269719E4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31991_Anthracocystis_themedae-arguentis      --AGGC--AAGAACGGACGAAAGCTCATC-TTT--CGCTCTC-TC-TTCCCTGCCGGGTT</w:t>
      </w:r>
    </w:p>
    <w:p w14:paraId="0DC90464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344969_Anthracocystis_tumefaciens              --AGGC--AAGAACGGACGA</w:t>
      </w:r>
      <w:r>
        <w:rPr>
          <w:rFonts w:ascii="Courier" w:hAnsi="Courier" w:cs="Courier"/>
          <w:kern w:val="1"/>
        </w:rPr>
        <w:t>AAGCTCACTTTTT--CGCCCTTTTTCTTCCCTGCCGGGTT</w:t>
      </w:r>
    </w:p>
    <w:p w14:paraId="73BA2B85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345010_Ustilago_turcomanica                    --AGGC--AAG-ACGGACGAAAGCTCGAT-TTT--TGCTCTC-TC-TTCCCTGCCGGGTT</w:t>
      </w:r>
    </w:p>
    <w:p w14:paraId="48247A30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LT558136_Ustilago_bromivora                      --AGGC--AAG-ACGGACGAAAGCTCGAT-TTT--TGCTCTC-TC-TTCCCTGCCG</w:t>
      </w:r>
      <w:r>
        <w:rPr>
          <w:rFonts w:ascii="Courier" w:hAnsi="Courier" w:cs="Courier"/>
          <w:kern w:val="1"/>
        </w:rPr>
        <w:t>GGTT</w:t>
      </w:r>
    </w:p>
    <w:p w14:paraId="3A705A6E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F135424_Ustilago_tritici                        --AGGC--AAG-ACGGACGAAAGCTCGAT-TTT--TGCTCTC-TC-TTCCCTGCCGGGTT</w:t>
      </w:r>
    </w:p>
    <w:p w14:paraId="034A0362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31997_Ustilago_hordei                        --AGGC--AAG-ACGGACGAAAGCTCGAT-TTT--TGCTCTC-TC-TTCCCTGCCGGGTT</w:t>
      </w:r>
    </w:p>
    <w:p w14:paraId="49707CC6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 xml:space="preserve">AF135430_Ustilago_nuda         </w:t>
      </w:r>
      <w:r>
        <w:rPr>
          <w:rFonts w:ascii="Courier" w:hAnsi="Courier" w:cs="Courier"/>
          <w:kern w:val="1"/>
        </w:rPr>
        <w:t xml:space="preserve">                  --AGGC--AAG-ACGGACGAAAGCTCGAT-TTT--TGCTCTC-TC-TTCCCTGCCGGGTT</w:t>
      </w:r>
    </w:p>
    <w:p w14:paraId="7B6F9E48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740062_Ustilago_avenae                         --AGGC--AAG-ACGGACGAAAGCTCGAT-TTT--TGCTCTC-TC-TTCCCTGCCGGGTT</w:t>
      </w:r>
    </w:p>
    <w:p w14:paraId="041825A6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KF922222_Ustilago_sp._SMN03                      --AGGC--AAG-ACGGAC</w:t>
      </w:r>
      <w:r>
        <w:rPr>
          <w:rFonts w:ascii="Courier" w:hAnsi="Courier" w:cs="Courier"/>
          <w:kern w:val="1"/>
        </w:rPr>
        <w:t>GAAAGCTCATCTTTT--CGCTCTC-TC-TTCCCTGCCGGGTT</w:t>
      </w:r>
    </w:p>
    <w:p w14:paraId="2D68FD97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KP834590_Ustilago_cynodontis                     --AGGC--AAG-ACGGACGAAAGCTCCTC-TTT--CGCTCTC-TC-TTCCCTGCCGGGTT</w:t>
      </w:r>
    </w:p>
    <w:p w14:paraId="2FD54ABF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KY105788_Ustilago_shanxiensis                    --AGGC--AAG-ACGGACGAAAGCTCATC-TTT--CGCTCTC-TC-TTCCCTGC</w:t>
      </w:r>
      <w:r>
        <w:rPr>
          <w:rFonts w:ascii="Courier" w:hAnsi="Courier" w:cs="Courier"/>
          <w:kern w:val="1"/>
        </w:rPr>
        <w:t>CGGGTT</w:t>
      </w:r>
    </w:p>
    <w:p w14:paraId="24A14067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32053_Ustilago_nunavutica                    --AGGC--AAG-ACGGACGAAAGCTCGAT-TTT--CGCTCTC-TC-TTCCCTGCCGGGTT</w:t>
      </w:r>
    </w:p>
    <w:p w14:paraId="5930800A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740065_Ustilago_calamagrostidis                --AGGC--AAG-ACGGACGAAAGCTCAAT-TTT--CGCTCTC-TC-TTCCCTGCCGGGTT</w:t>
      </w:r>
    </w:p>
    <w:p w14:paraId="34ACEA8E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SFP                                              --AGGC--AAG-ACGGACGAAAGCTTGTA-TTT--CGCCTTC--C-TTCCCTGCCGGGTT</w:t>
      </w:r>
    </w:p>
    <w:p w14:paraId="68AF2B24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FTC                                              --AGGC--AAG-ACGGACGAAAGCTTGTA-TTT--CGCCTTC--C-TTCCCTGCCGGGTT</w:t>
      </w:r>
    </w:p>
    <w:p w14:paraId="2316F0F3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 xml:space="preserve">AY740061_Ustilago_austro-africana   </w:t>
      </w:r>
      <w:r>
        <w:rPr>
          <w:rFonts w:ascii="Courier" w:hAnsi="Courier" w:cs="Courier"/>
          <w:kern w:val="1"/>
        </w:rPr>
        <w:t xml:space="preserve">             --AGGC--AAG-ACGGACGAAAGCTCGAATTTT--CGCCCTCATC-TTCCCTGCCGGGTT</w:t>
      </w:r>
    </w:p>
    <w:p w14:paraId="42267132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37546_Pseudozyma_hubeiensis                  --AGGCGAAAG-ACGGACGAAAGCTCGAT-TTT--CGCCCTC-TC-TTCCCTGCCGGGTT</w:t>
      </w:r>
    </w:p>
    <w:p w14:paraId="57D1599D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GQ167046_Ustilago_esculenta                      --AGGC--AAG-ACGGACGAAAG</w:t>
      </w:r>
      <w:r>
        <w:rPr>
          <w:rFonts w:ascii="Courier" w:hAnsi="Courier" w:cs="Courier"/>
          <w:kern w:val="1"/>
        </w:rPr>
        <w:t>CTTGAA-TTT--CGCCCTC-TC-TTTCCTGCCGGGTT</w:t>
      </w:r>
    </w:p>
    <w:p w14:paraId="1567BCB2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740169__Ustilago_davisii                       --AGGC--AAG-ACGGACGAAAGCTCGAT-TTT--CGCCCTC-TC-TTCCCTGCCGGGTT</w:t>
      </w:r>
    </w:p>
    <w:p w14:paraId="47BEB847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KF381026__Ustilago_filiformis                    --AGGC--AAG-ACGGACGAAAGCTCGAT-TTT--CGCCCTC-TC-TTCCCTGCCGGGT</w:t>
      </w:r>
      <w:r>
        <w:rPr>
          <w:rFonts w:ascii="Courier" w:hAnsi="Courier" w:cs="Courier"/>
          <w:kern w:val="1"/>
        </w:rPr>
        <w:t>T</w:t>
      </w:r>
    </w:p>
    <w:p w14:paraId="7AB05DCC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 xml:space="preserve">                                                   ****  **  ********* ***     ***   **        ** * **** ****</w:t>
      </w:r>
    </w:p>
    <w:p w14:paraId="5B0B4B6D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</w:p>
    <w:p w14:paraId="5B59793A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45336_Moesziomyces_aphidis                   TTGATAATATCAGGACTTCGGAGAGGAGAGGCGCAGGGTCGAGGAGCTGGACGCGACG--</w:t>
      </w:r>
    </w:p>
    <w:p w14:paraId="128C7DBD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 xml:space="preserve">EU427309_Sporisorium_scitamineum </w:t>
      </w:r>
      <w:r>
        <w:rPr>
          <w:rFonts w:ascii="Courier" w:hAnsi="Courier" w:cs="Courier"/>
          <w:kern w:val="1"/>
        </w:rPr>
        <w:t xml:space="preserve">                TTGATAATATCAGGACTTTGGTGGTG-AGG----ATGAGCAAGAAGCTGGACGCGACGGC</w:t>
      </w:r>
    </w:p>
    <w:p w14:paraId="32C08311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F135432_Sporisorium_reilianum                   TTGATACTATCAGGGCTTCGGAGGCG-GAG--AGA-GGGCA-TGAGCTGGACGCGACGAC</w:t>
      </w:r>
    </w:p>
    <w:p w14:paraId="1E7100FD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19765_Sporisorium_spinulosum                 TTGATAATATCAGGACTTCG</w:t>
      </w:r>
      <w:r>
        <w:rPr>
          <w:rFonts w:ascii="Courier" w:hAnsi="Courier" w:cs="Courier"/>
          <w:kern w:val="1"/>
        </w:rPr>
        <w:t>GAGGCG-GAGAAAAA-AAGCA-AGAGCTGGACGCAACGAC</w:t>
      </w:r>
    </w:p>
    <w:p w14:paraId="703FAD45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740059_Sporisorium_manilense                   TTGATACTATCAGGACTTCGGAAGCG-GAG--AGA-GGGCA-AGAGCTGGACGCGACGGC</w:t>
      </w:r>
    </w:p>
    <w:p w14:paraId="55E71538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345004_Ustilago_maydis                         TTGATAATGTCAGGACTTCGGAGGCG-AAG--AGA-GGGCG-GGAGCTGGACGCAA</w:t>
      </w:r>
      <w:r>
        <w:rPr>
          <w:rFonts w:ascii="Courier" w:hAnsi="Courier" w:cs="Courier"/>
          <w:kern w:val="1"/>
        </w:rPr>
        <w:t>CGAC</w:t>
      </w:r>
    </w:p>
    <w:p w14:paraId="1D25E794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KF737866-Kalmanozyma_brasiliensis                TTGATAATATCGAAGCTTCGGAGAGA-CTG--AAAAGAGCAACGAGCTGGACGCAACG--</w:t>
      </w:r>
    </w:p>
    <w:p w14:paraId="5231D143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31991_Anthracocystis_themedae-arguentis      TTGATAATATCAGGACTTCGGAGGCG-GAG--AAA-GGGCA-AGAGCTGGACGCAACGA-</w:t>
      </w:r>
    </w:p>
    <w:p w14:paraId="5C35CF87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344969_Anthracocystis_tumefac</w:t>
      </w:r>
      <w:r>
        <w:rPr>
          <w:rFonts w:ascii="Courier" w:hAnsi="Courier" w:cs="Courier"/>
          <w:kern w:val="1"/>
        </w:rPr>
        <w:t>iens              TTGATAATATCAGGACTTCGGAGGCG-GAG--AAA-GGGTA-CGAGCTGGACGCAACG-T</w:t>
      </w:r>
    </w:p>
    <w:p w14:paraId="1767663B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345010_Ustilago_turcomanica                    TTGATACTATCAGGACTTCGGAGAGG-TTG--AGATGGGTA-GGAGCTGGACGCAACG--</w:t>
      </w:r>
    </w:p>
    <w:p w14:paraId="74C9A665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LT558136_Ustilago_bromivora                      TTGATACTATCAGGACTT</w:t>
      </w:r>
      <w:r>
        <w:rPr>
          <w:rFonts w:ascii="Courier" w:hAnsi="Courier" w:cs="Courier"/>
          <w:kern w:val="1"/>
        </w:rPr>
        <w:t>CGGAGAGG-TTG--AGATGGGTA-GGAGCTGGACGCAACG--</w:t>
      </w:r>
    </w:p>
    <w:p w14:paraId="77015D09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F135424_Ustilago_tritici                        TTGATACTATCAGGACTTCGGAGAGG-TTG--AGATGGGTA-GGAGCTGGACGCAACG--</w:t>
      </w:r>
    </w:p>
    <w:p w14:paraId="0A5B154A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31997_Ustilago_hordei                        TTGATACTATCAGGACTTCGGAGAGG-TTG--AGATGGGTA-GGAGCTCGACGC</w:t>
      </w:r>
      <w:r>
        <w:rPr>
          <w:rFonts w:ascii="Courier" w:hAnsi="Courier" w:cs="Courier"/>
          <w:kern w:val="1"/>
        </w:rPr>
        <w:t>AACG--</w:t>
      </w:r>
    </w:p>
    <w:p w14:paraId="634C6477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F135430_Ustilago_nuda                           TTGATACTATCAGGACTTCGGAGAGG-TTG--AGATGGGTA-GGAGCTCGACGCAACG--</w:t>
      </w:r>
    </w:p>
    <w:p w14:paraId="04B705FF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740062_Ustilago_avenae                         TTGATACTATCAGGACTTCGGAGAGG-TTG--AGATGGGTA-GGAGCTCGACGCAACG--</w:t>
      </w:r>
    </w:p>
    <w:p w14:paraId="7C6DB62A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 xml:space="preserve">KF922222_Ustilago_sp._SMN03  </w:t>
      </w:r>
      <w:r>
        <w:rPr>
          <w:rFonts w:ascii="Courier" w:hAnsi="Courier" w:cs="Courier"/>
          <w:kern w:val="1"/>
        </w:rPr>
        <w:t xml:space="preserve">                    TTGATAATATCAGGACTTCGGAGAGG-TTG--AGATGGGTA-CGAGCTGGACGCAACG--</w:t>
      </w:r>
    </w:p>
    <w:p w14:paraId="17F261BF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KP834590_Ustilago_cynodontis                     TTGATAATATCAGGACTTCGGAGAGG-TTG--AGATGGGTACGGAGCTGGACGCAACG--</w:t>
      </w:r>
    </w:p>
    <w:p w14:paraId="489C92DC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KY105788_Ustilago_shanx</w:t>
      </w:r>
      <w:r>
        <w:rPr>
          <w:rFonts w:ascii="Courier" w:hAnsi="Courier" w:cs="Courier"/>
          <w:kern w:val="1"/>
        </w:rPr>
        <w:t>iensis                    TTGATAATATCAGGACTTCGGAGAGG-TTG--AGATGGGTA-AGAGCTGGACGCAACG--</w:t>
      </w:r>
    </w:p>
    <w:p w14:paraId="39BADDC9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32053_Ustilago_nunavutica                    TTGATAATATCAGGACTTCGGAGAGG-TTG--AGATGGGTA-AGAGCTGGACGCAACG--</w:t>
      </w:r>
    </w:p>
    <w:p w14:paraId="50DB3605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740065_Ustilago_calamagrostidis                TTGATAATAT</w:t>
      </w:r>
      <w:r>
        <w:rPr>
          <w:rFonts w:ascii="Courier" w:hAnsi="Courier" w:cs="Courier"/>
          <w:kern w:val="1"/>
        </w:rPr>
        <w:t>CAGGACTTCGGAGAGG-TTG--AGATGGGTA-AGAGCTGGACGCAACG--</w:t>
      </w:r>
    </w:p>
    <w:p w14:paraId="04B43B08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SFP                                              TTGATAATATCAGGACTTCGGAGGCG-AAG--GGA--GGTTTCGAGCTGGACGCAACG--</w:t>
      </w:r>
    </w:p>
    <w:p w14:paraId="114953E3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FTC                                              TTGATAATATCAGGACTTCGGAGGCG-AAG--GGA--GGTTTCGAG</w:t>
      </w:r>
      <w:r>
        <w:rPr>
          <w:rFonts w:ascii="Courier" w:hAnsi="Courier" w:cs="Courier"/>
          <w:kern w:val="1"/>
        </w:rPr>
        <w:t>CTGGACGCAACG--</w:t>
      </w:r>
    </w:p>
    <w:p w14:paraId="4523E4DC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7339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740061_Ustilago_austro-africana                TTGATAATATCAGGACTTCGGAGGCG-GAG--AGA-GGGTT-CAAGCTGGACGCAACG--</w:t>
      </w:r>
    </w:p>
    <w:p w14:paraId="0D0FAB02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37546_Pseudozyma_hubeiensis                  TTGATAATATCAGGACTTCGGAGGCG-GAG--AAA-GGGTT-AGAGCTGGACGCAACGAC</w:t>
      </w:r>
    </w:p>
    <w:p w14:paraId="2D203276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GQ167046_Ustilago_esc</w:t>
      </w:r>
      <w:r>
        <w:rPr>
          <w:rFonts w:ascii="Courier" w:hAnsi="Courier" w:cs="Courier"/>
          <w:kern w:val="1"/>
        </w:rPr>
        <w:t>ulenta                      TTGATAATATCAGGGCTTCGGAGGCA-GAG--AGATGGGTT-AGAGCTGGACGCAACG--</w:t>
      </w:r>
    </w:p>
    <w:p w14:paraId="473C9E53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740169__Ustilago_davisii                       TTGATAATATCAGGACTTCGGAGGCG-GAG--AAA-GGGTT-AGAGCTGGACGCAACG--</w:t>
      </w:r>
    </w:p>
    <w:p w14:paraId="7B92BE99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KF381026__Ustilago_filiformis                    TTGATAAT</w:t>
      </w:r>
      <w:r>
        <w:rPr>
          <w:rFonts w:ascii="Courier" w:hAnsi="Courier" w:cs="Courier"/>
          <w:kern w:val="1"/>
        </w:rPr>
        <w:t>ATCAGGACTTCGGAGGCG-GAG--AAA-GGGTT-AGAGCTGGACGCAACG--</w:t>
      </w:r>
    </w:p>
    <w:p w14:paraId="47A6FBBA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 xml:space="preserve">                                                 ****** * **    *** **        *    *         **** ***** ***  </w:t>
      </w:r>
    </w:p>
    <w:p w14:paraId="6C13EA0E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</w:p>
    <w:p w14:paraId="530712F8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45336_Moesziomyces_aphidis                   TTT--TGCTGGTTGGAGTGCTTCTGAACCCCGCC</w:t>
      </w:r>
    </w:p>
    <w:p w14:paraId="516FA5E9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EU427309</w:t>
      </w:r>
      <w:r>
        <w:rPr>
          <w:rFonts w:ascii="Courier" w:hAnsi="Courier" w:cs="Courier"/>
          <w:kern w:val="1"/>
        </w:rPr>
        <w:t>_Sporisorium_scitamineum                 CTT--TGCTGATTGGAGTGCTTCTGAACACCGCC</w:t>
      </w:r>
    </w:p>
    <w:p w14:paraId="433CB21D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F135432_Sporisorium_reilianum                   TTT--GTCGGTTGGAAGTGCTTCTGAACCCCGCC</w:t>
      </w:r>
    </w:p>
    <w:p w14:paraId="0A89CD8B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19765_Sporisorium_spinulosum                 TTT--TGCTGGTTGGAGTGCTTCTGAACCCCGCC</w:t>
      </w:r>
    </w:p>
    <w:p w14:paraId="639EFA27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740059_Spo</w:t>
      </w:r>
      <w:r>
        <w:rPr>
          <w:rFonts w:ascii="Courier" w:hAnsi="Courier" w:cs="Courier"/>
          <w:kern w:val="1"/>
        </w:rPr>
        <w:t>risorium_manilense                   ATT---GCTGTTTGGAGTGCTTCTGAACCCCGCC</w:t>
      </w:r>
    </w:p>
    <w:p w14:paraId="64EF8DE5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345004_Ustilago_maydis                         TTTTCTGCTGTTTGGCGTGCTTCTGAACCCCGCC</w:t>
      </w:r>
    </w:p>
    <w:p w14:paraId="55238154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KF737866-Kalmanozyma_brasiliensis                ACT--TGCTGGTTGGAGCGCTTCTGAACCCCGCC</w:t>
      </w:r>
    </w:p>
    <w:p w14:paraId="4E254603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31991_Anthra</w:t>
      </w:r>
      <w:r>
        <w:rPr>
          <w:rFonts w:ascii="Courier" w:hAnsi="Courier" w:cs="Courier"/>
          <w:kern w:val="1"/>
        </w:rPr>
        <w:t>cocystis_themedae-arguentis      TCT--TGCTGTTTGGCGTGCTTCTGAACCCCGCC</w:t>
      </w:r>
    </w:p>
    <w:p w14:paraId="06FBBA68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344969_Anthracocystis_tumefaciens              TTT--TGCTGTTTGGCGTGCTTCTGAACCCCGCC</w:t>
      </w:r>
    </w:p>
    <w:p w14:paraId="022AEF0B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345010_Ustilago_turcomanica                    GCT--TGCTGTTTGGAGTGCTTCTGAAACCCGCC</w:t>
      </w:r>
    </w:p>
    <w:p w14:paraId="44212282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LT558136_Ustilago_bromivora                      GCT--TGCTGTTTGGAGTGCTTCTGAAACCCGCC</w:t>
      </w:r>
    </w:p>
    <w:p w14:paraId="4635A0D5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F135424_Ustilago_tritici                        GCT--TGCTGTTTGGAGTGCTTCTGAAACCCGCC</w:t>
      </w:r>
    </w:p>
    <w:p w14:paraId="1267E06D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31997_Ustilago_hordei                        GCT--TGCTGTTTGGAGTGCTTCTGAAACCCGCC</w:t>
      </w:r>
    </w:p>
    <w:p w14:paraId="36196F4B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F13</w:t>
      </w:r>
      <w:r>
        <w:rPr>
          <w:rFonts w:ascii="Courier" w:hAnsi="Courier" w:cs="Courier"/>
          <w:kern w:val="1"/>
        </w:rPr>
        <w:t>5430_Ustilago_nuda                           GCT--TGCTGTTTGGAGTGCTTCTGAAACCCGCC</w:t>
      </w:r>
    </w:p>
    <w:p w14:paraId="08CF64D8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740062_Ustilago_avenae                         GCT--TGCTGTTTGGAGTGCTTCTGAAACCCGCC</w:t>
      </w:r>
    </w:p>
    <w:p w14:paraId="175C68B8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KF922222_Ustilago_sp._SMN03                      ACT--TGCTGTTTGGAGTGCTTCTGAAACCCGCC</w:t>
      </w:r>
    </w:p>
    <w:p w14:paraId="4F2A21CD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KP834590</w:t>
      </w:r>
      <w:r>
        <w:rPr>
          <w:rFonts w:ascii="Courier" w:hAnsi="Courier" w:cs="Courier"/>
          <w:kern w:val="1"/>
        </w:rPr>
        <w:t>_Ustilago_cynodontis                     GCT--TGCTGTTTGGAGTGCTTCTGAAACCCGCC</w:t>
      </w:r>
    </w:p>
    <w:p w14:paraId="1E5F8FD7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KY105788_Ustilago_shanxiensis                    GCT--TGCTGTTTGGAGTGCTTCTGAAACCCGCC</w:t>
      </w:r>
    </w:p>
    <w:p w14:paraId="531DE0D4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32053_Ustilago_nunavutica                    GCT--TGCTGTTTGGAGTGCTTCTGAAACCCGCC</w:t>
      </w:r>
    </w:p>
    <w:p w14:paraId="3C4707EC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740065_Ust</w:t>
      </w:r>
      <w:r>
        <w:rPr>
          <w:rFonts w:ascii="Courier" w:hAnsi="Courier" w:cs="Courier"/>
          <w:kern w:val="1"/>
        </w:rPr>
        <w:t>ilago_calamagrostidis                GCT--TGCTGTTTGGAGTGCTTCTGAAACCCGCC</w:t>
      </w:r>
    </w:p>
    <w:p w14:paraId="0C07B996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SFP                                              TCT--TGCTGGTTGGAGTGCTTCT-AACCCCGCC</w:t>
      </w:r>
    </w:p>
    <w:p w14:paraId="1F676298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FTC                                              TCT--TGCTGGTTGGAGTGCTTCT-AACCCCGCC</w:t>
      </w:r>
    </w:p>
    <w:p w14:paraId="5C3E3669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740061_Ustilag</w:t>
      </w:r>
      <w:r>
        <w:rPr>
          <w:rFonts w:ascii="Courier" w:hAnsi="Courier" w:cs="Courier"/>
          <w:kern w:val="1"/>
        </w:rPr>
        <w:t>o_austro-africana                TTT--TGCTGGTTGGAGTGCTTCT-AACCCCGCC</w:t>
      </w:r>
    </w:p>
    <w:p w14:paraId="59BA4823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NR_137546_Pseudozyma_hubeiensis                  TTT--TGCTGGTTGGAGTGCTTCTGAACCCCGCC</w:t>
      </w:r>
    </w:p>
    <w:p w14:paraId="5A6E596E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GQ167046_Ustilago_esculenta                      TTT--TGCTGGTTGGAGTGCTTCTGAAACCCGCC</w:t>
      </w:r>
    </w:p>
    <w:p w14:paraId="5669AE52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AY740169__Ustilago_d</w:t>
      </w:r>
      <w:r>
        <w:rPr>
          <w:rFonts w:ascii="Courier" w:hAnsi="Courier" w:cs="Courier"/>
          <w:kern w:val="1"/>
        </w:rPr>
        <w:t>avisii                       TTT--TGCTGTTTGGAGTGCTTCTGAAACCCGCC</w:t>
      </w:r>
    </w:p>
    <w:p w14:paraId="2F516611" w14:textId="77777777" w:rsidR="00000000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>KF381026__Ustilago_filiformis                    TTT--TGCTGTTTGGAGTGCTTCTGAAACCCGCC</w:t>
      </w:r>
    </w:p>
    <w:p w14:paraId="60C571B1" w14:textId="77777777" w:rsidR="00B11BEF" w:rsidRDefault="00B11BEF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ind w:right="-3"/>
        <w:rPr>
          <w:rFonts w:ascii="Courier" w:hAnsi="Courier" w:cs="Courier"/>
          <w:kern w:val="1"/>
        </w:rPr>
      </w:pPr>
      <w:r>
        <w:rPr>
          <w:rFonts w:ascii="Courier" w:hAnsi="Courier" w:cs="Courier"/>
          <w:kern w:val="1"/>
        </w:rPr>
        <w:t xml:space="preserve">                                                   *    * * * *  * ****** **  *****</w:t>
      </w:r>
    </w:p>
    <w:sectPr w:rsidR="00B11BEF">
      <w:pgSz w:w="16837" w:h="11905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roman"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845"/>
    <w:rsid w:val="00245845"/>
    <w:rsid w:val="00B11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,"/>
  <w14:docId w14:val="5FF8C567"/>
  <w14:defaultImageDpi w14:val="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5428</Words>
  <Characters>30941</Characters>
  <Application>Microsoft Macintosh Word</Application>
  <DocSecurity>0</DocSecurity>
  <Lines>257</Lines>
  <Paragraphs>72</Paragraphs>
  <ScaleCrop>false</ScaleCrop>
  <Company/>
  <LinksUpToDate>false</LinksUpToDate>
  <CharactersWithSpaces>36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Rosane Silva</cp:lastModifiedBy>
  <cp:revision>2</cp:revision>
  <dcterms:created xsi:type="dcterms:W3CDTF">2017-08-22T16:37:00Z</dcterms:created>
  <dcterms:modified xsi:type="dcterms:W3CDTF">2017-08-22T16:37:00Z</dcterms:modified>
</cp:coreProperties>
</file>